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224C23DF" w:rsidP="3EDCB9E0" w:rsidRDefault="224C23DF" w14:paraId="2C958280" w14:textId="054469D0">
      <w:pPr>
        <w:jc w:val="center"/>
        <w:rPr>
          <w:rFonts w:ascii="Times New Roman" w:hAnsi="Times New Roman" w:eastAsia="Times New Roman" w:cs="Times New Roman"/>
          <w:b w:val="1"/>
          <w:bCs w:val="1"/>
          <w:sz w:val="36"/>
          <w:szCs w:val="36"/>
        </w:rPr>
      </w:pPr>
      <w:r w:rsidRPr="3EDCB9E0" w:rsidR="224C23DF">
        <w:rPr>
          <w:rFonts w:ascii="Times New Roman" w:hAnsi="Times New Roman" w:eastAsia="Times New Roman" w:cs="Times New Roman"/>
          <w:b w:val="1"/>
          <w:bCs w:val="1"/>
          <w:sz w:val="36"/>
          <w:szCs w:val="36"/>
        </w:rPr>
        <w:t>Supplementary File, CDC – AMI &amp; CKD</w:t>
      </w:r>
    </w:p>
    <w:p w:rsidR="3EDCB9E0" w:rsidP="3EDCB9E0" w:rsidRDefault="3EDCB9E0" w14:paraId="706F6987" w14:textId="63C07C33">
      <w:pPr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p w:rsidR="3EDCB9E0" w:rsidP="3EDCB9E0" w:rsidRDefault="3EDCB9E0" w14:paraId="475A3D0A" w14:textId="4CE45510">
      <w:pPr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tbl>
      <w:tblPr>
        <w:tblW w:w="10907" w:type="dxa"/>
        <w:jc w:val="left"/>
        <w:tblLook w:val="04A0" w:firstRow="1" w:lastRow="0" w:firstColumn="1" w:lastColumn="0" w:noHBand="0" w:noVBand="1"/>
      </w:tblPr>
      <w:tblGrid>
        <w:gridCol w:w="3403"/>
        <w:gridCol w:w="2410"/>
        <w:gridCol w:w="2400"/>
        <w:gridCol w:w="2694"/>
      </w:tblGrid>
      <w:tr w:rsidRPr="00BC7115" w:rsidR="00BC7115" w:rsidTr="3EDCB9E0" w14:paraId="15768C61" w14:textId="77777777">
        <w:trPr>
          <w:trHeight w:val="300"/>
        </w:trPr>
        <w:tc>
          <w:tcPr>
            <w:tcW w:w="10907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7C291D0B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able 1: Frequency and age adjusted mortality rates per 100,000 deaths in adults aged 25-85+ in the United States, 1999 to 2020</w:t>
            </w:r>
          </w:p>
        </w:tc>
      </w:tr>
      <w:tr w:rsidRPr="00BC7115" w:rsidR="00BC7115" w:rsidTr="3EDCB9E0" w14:paraId="2C29AF68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7FF43568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56B1E49F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Deaths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019C7BC3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Popula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6B448CB4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Overall AAMR per 100,000 deaths (95% CI)</w:t>
            </w:r>
          </w:p>
        </w:tc>
      </w:tr>
      <w:tr w:rsidRPr="00BC7115" w:rsidR="00BC7115" w:rsidTr="3EDCB9E0" w14:paraId="0C3317BC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563B0099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Entire Cohort excluding Hispanic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3092C2ED" w14:textId="7C9CCB9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72780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094CD3AB" w14:textId="7E5B059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473854489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63610B3B" w14:textId="70DAD4E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4 (1.52 – 1.55)</w:t>
            </w:r>
          </w:p>
        </w:tc>
      </w:tr>
      <w:tr w:rsidRPr="00BC7115" w:rsidR="00BC7115" w:rsidTr="3EDCB9E0" w14:paraId="0839BDC5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1F22359B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7E6F3886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0BD855E2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0563737B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</w:tr>
      <w:tr w:rsidRPr="00BC7115" w:rsidR="00BC7115" w:rsidTr="3EDCB9E0" w14:paraId="2011791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2A31DAED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55A87DF4" w14:textId="0B4E413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52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3BF4DAE6" w14:textId="0CC74D3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154556911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2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3B7E7A8E" w14:textId="60BA0F9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2 (2.09 – 2.14)</w:t>
            </w:r>
          </w:p>
        </w:tc>
      </w:tr>
      <w:tr w:rsidRPr="00BC7115" w:rsidR="00BC7115" w:rsidTr="3EDCB9E0" w14:paraId="0E29F5B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595EBCB8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227AD17C" w14:textId="6549ECF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1328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2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5CC35870" w14:textId="213A719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319297578</w:t>
            </w:r>
          </w:p>
        </w:tc>
        <w:tc>
          <w:tcPr>
            <w:tcW w:w="2694" w:type="dxa"/>
            <w:tcBorders>
              <w:top w:val="single" w:color="000000" w:themeColor="text1" w:sz="2"/>
              <w:left w:val="single" w:color="000000" w:themeColor="text1" w:sz="2"/>
              <w:bottom w:val="single" w:color="000000" w:themeColor="text1" w:sz="2" w:space="0"/>
              <w:right w:val="single" w:color="000000" w:themeColor="text1" w:sz="2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4D24AB16" w14:textId="635BC63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3 (1.12 – 1.15)</w:t>
            </w:r>
          </w:p>
        </w:tc>
      </w:tr>
      <w:tr w:rsidRPr="00BC7115" w:rsidR="00BC7115" w:rsidTr="3EDCB9E0" w14:paraId="6E98FC63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7AC3F50C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Rac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4A9CB476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78C3EA4E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single" w:color="000000" w:themeColor="text1" w:sz="2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0F00B191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</w:tr>
      <w:tr w:rsidRPr="00BC7115" w:rsidR="00BC7115" w:rsidTr="3EDCB9E0" w14:paraId="1F6E5343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7E174970" w14:textId="5FD7E45B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H Asian or Pacific Islander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5E69480B" w14:textId="0209367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050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07FDBFAB" w14:textId="1CC52A9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45576124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2CAEA54A" w14:textId="33585C4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9 (1.62 – 1.75)</w:t>
            </w:r>
          </w:p>
        </w:tc>
      </w:tr>
      <w:tr w:rsidRPr="00BC7115" w:rsidR="00BC7115" w:rsidTr="3EDCB9E0" w14:paraId="785A5758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667CF5BF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H Black or African America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62EC9A5E" w14:textId="45F2BEE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3182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BC7115" w14:paraId="29EAFD43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46447527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3702C982" w14:textId="085C07C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90 (2.85 – 2.95)</w:t>
            </w:r>
          </w:p>
        </w:tc>
      </w:tr>
      <w:tr w:rsidRPr="00BC7115" w:rsidR="00BC7115" w:rsidTr="3EDCB9E0" w14:paraId="24850875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3CD5D391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H Whit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722225C8" w14:textId="7A22CD8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5967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BC7115" w14:paraId="23106E22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631977407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485DC739" w14:textId="2E1A4BC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6 (1.35 – 1.38)</w:t>
            </w:r>
          </w:p>
        </w:tc>
      </w:tr>
      <w:tr w:rsidRPr="00BC7115" w:rsidR="00BC7115" w:rsidTr="3EDCB9E0" w14:paraId="75612C31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1EA23358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H American Indian or Alaska N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4F986B58" w14:textId="09D7847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81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255AE789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9853431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005222" w14:paraId="2B714112" w14:textId="38BDCFF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1 (1.56 – 1.86)</w:t>
            </w:r>
          </w:p>
        </w:tc>
      </w:tr>
      <w:tr w:rsidRPr="00BC7115" w:rsidR="00BC7115" w:rsidTr="3EDCB9E0" w14:paraId="448B0468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2BE95B6C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Hispanic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32650F62" w14:textId="41483F0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6184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6A0BF193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89350210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673F7F79" w14:textId="47B5465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6 (1.71 – 1.80)</w:t>
            </w:r>
          </w:p>
        </w:tc>
      </w:tr>
      <w:tr w:rsidRPr="00BC7115" w:rsidR="00BC7115" w:rsidTr="3EDCB9E0" w14:paraId="1AF7DEE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2434E173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Urbaniz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1BB9C030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400EA8E2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0D71CFD4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</w:tr>
      <w:tr w:rsidRPr="00BC7115" w:rsidR="00BC7115" w:rsidTr="3EDCB9E0" w14:paraId="73420000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322FAE4B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etropolita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6A3E53AD" w14:textId="069B9BB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8858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BC7115" w:rsidR="00BC7115" w:rsidP="3EDCB9E0" w:rsidRDefault="00BC7115" w14:paraId="741D0B4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795213822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1946B787" w14:textId="255CD95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1 (1.5 – 1.52)</w:t>
            </w:r>
          </w:p>
        </w:tc>
      </w:tr>
      <w:tr w:rsidRPr="00BC7115" w:rsidR="00BC7115" w:rsidTr="3EDCB9E0" w14:paraId="5DC3E7B1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4606E407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nmetropolita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1166CD44" w14:textId="1213CF4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3922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BC7115" w:rsidR="00BC7115" w:rsidP="3EDCB9E0" w:rsidRDefault="00BC7115" w14:paraId="2FDD72AF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678634169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005222" w:rsidR="00BC7115" w:rsidP="3EDCB9E0" w:rsidRDefault="00005222" w14:paraId="5D857A44" w14:textId="48A40A2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4C7ED7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3 (1.60 – 1.66)</w:t>
            </w:r>
          </w:p>
        </w:tc>
      </w:tr>
    </w:tbl>
    <w:p w:rsidR="3EDCB9E0" w:rsidP="3EDCB9E0" w:rsidRDefault="3EDCB9E0" w14:paraId="2B608274" w14:textId="49597B75">
      <w:pPr>
        <w:pStyle w:val="Normal"/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p w:rsidR="70752535" w:rsidP="3EDCB9E0" w:rsidRDefault="70752535" w14:noSpellErr="1" w14:paraId="0F06AE2C">
      <w:pPr>
        <w:spacing w:line="240" w:lineRule="auto"/>
        <w:jc w:val="left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</w:pPr>
      <w:r w:rsidRPr="3EDCB9E0" w:rsidR="7075253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  <w:t>Supplementary Table 1: Frequency and age adjusted mortality rates per 100,000 deaths in adults aged 25-85+ in the United States, 1999 to 2020</w:t>
      </w:r>
    </w:p>
    <w:p w:rsidR="3EDCB9E0" w:rsidP="3EDCB9E0" w:rsidRDefault="3EDCB9E0" w14:paraId="43F3EBCB" w14:textId="6C239ED6">
      <w:pPr>
        <w:jc w:val="left"/>
        <w:rPr>
          <w:rFonts w:ascii="Times New Roman" w:hAnsi="Times New Roman" w:eastAsia="Times New Roman" w:cs="Times New Roman"/>
          <w:sz w:val="20"/>
          <w:szCs w:val="20"/>
        </w:rPr>
      </w:pPr>
      <w:r w:rsidRPr="3EDCB9E0">
        <w:rPr>
          <w:rFonts w:ascii="Times New Roman" w:hAnsi="Times New Roman" w:eastAsia="Times New Roman" w:cs="Times New Roman"/>
          <w:sz w:val="20"/>
          <w:szCs w:val="20"/>
        </w:rPr>
        <w:br w:type="page"/>
      </w:r>
    </w:p>
    <w:p w:rsidR="3EDCB9E0" w:rsidP="3EDCB9E0" w:rsidRDefault="3EDCB9E0" w14:paraId="19ABDF36" w14:textId="3F136138">
      <w:pPr>
        <w:pStyle w:val="Normal"/>
        <w:spacing w:line="240" w:lineRule="auto"/>
        <w:jc w:val="left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</w:pPr>
    </w:p>
    <w:p w:rsidR="3EDCB9E0" w:rsidP="3EDCB9E0" w:rsidRDefault="3EDCB9E0" w14:paraId="6806DB8D" w14:textId="014EC9ED">
      <w:pPr>
        <w:pStyle w:val="Normal"/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tbl>
      <w:tblPr>
        <w:tblW w:w="5813" w:type="dxa"/>
        <w:jc w:val="left"/>
        <w:tblLook w:val="04A0" w:firstRow="1" w:lastRow="0" w:firstColumn="1" w:lastColumn="0" w:noHBand="0" w:noVBand="1"/>
      </w:tblPr>
      <w:tblGrid>
        <w:gridCol w:w="3403"/>
        <w:gridCol w:w="2410"/>
      </w:tblGrid>
      <w:tr w:rsidRPr="00BC7115" w:rsidR="00BC7115" w:rsidTr="3EDCB9E0" w14:paraId="541357FF" w14:textId="77777777">
        <w:trPr>
          <w:trHeight w:val="300"/>
        </w:trPr>
        <w:tc>
          <w:tcPr>
            <w:tcW w:w="5813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09BC1121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able 2: Annual age adjusted mortality rates per 100,000 deaths in adults aged 25-85+ in the United States, 1999 to 2020</w:t>
            </w:r>
          </w:p>
        </w:tc>
      </w:tr>
      <w:tr w:rsidRPr="00BC7115" w:rsidR="00BC7115" w:rsidTr="3EDCB9E0" w14:paraId="274D80C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0523BD50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Year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47225A36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 Adjusted Mortality Rate per 100,000 deaths (95% CI)</w:t>
            </w:r>
          </w:p>
        </w:tc>
      </w:tr>
      <w:tr w:rsidRPr="00BC7115" w:rsidR="00976302" w:rsidTr="3EDCB9E0" w14:paraId="18F1268F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63516BDD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45A3F1E0" w14:textId="5C365E8F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46 (2.39 - 2.53)</w:t>
            </w:r>
          </w:p>
        </w:tc>
      </w:tr>
      <w:tr w:rsidRPr="00BC7115" w:rsidR="00976302" w:rsidTr="3EDCB9E0" w14:paraId="2C86F053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7660EB3A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F2D0182" w14:textId="3DB6BC95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4 (2.08 - 2.21)</w:t>
            </w:r>
          </w:p>
        </w:tc>
      </w:tr>
      <w:tr w:rsidRPr="00BC7115" w:rsidR="00976302" w:rsidTr="3EDCB9E0" w14:paraId="00C21703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4FBE5A12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54924E0A" w14:textId="5245E13F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6 (2.09 - 2.23)</w:t>
            </w:r>
          </w:p>
        </w:tc>
      </w:tr>
      <w:tr w:rsidRPr="00BC7115" w:rsidR="00976302" w:rsidTr="3EDCB9E0" w14:paraId="1F0733B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30F99041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11FD000" w14:textId="50C7F5C6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4 (2.08 - 2.21)</w:t>
            </w:r>
          </w:p>
        </w:tc>
      </w:tr>
      <w:tr w:rsidRPr="00BC7115" w:rsidR="00976302" w:rsidTr="3EDCB9E0" w14:paraId="2D03439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7258A303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4D72A3A0" w14:textId="24C75C60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4 (1.98 - 2.11)</w:t>
            </w:r>
          </w:p>
        </w:tc>
      </w:tr>
      <w:tr w:rsidRPr="00BC7115" w:rsidR="00976302" w:rsidTr="3EDCB9E0" w14:paraId="57170C5C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7143FC5F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5835BB87" w14:textId="2CE7C586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93 (1.87 - 1.99)</w:t>
            </w:r>
          </w:p>
        </w:tc>
      </w:tr>
      <w:tr w:rsidRPr="00BC7115" w:rsidR="00976302" w:rsidTr="3EDCB9E0" w14:paraId="466EEE4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2A420242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415D79D7" w14:textId="30ADFBD2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84 (1.78 - 1.9)</w:t>
            </w:r>
          </w:p>
        </w:tc>
      </w:tr>
      <w:tr w:rsidRPr="00BC7115" w:rsidR="00976302" w:rsidTr="3EDCB9E0" w14:paraId="123735CE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28B86BF8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4612CFD3" w14:textId="7C077A43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1 (1.65 - 1.76)</w:t>
            </w:r>
          </w:p>
        </w:tc>
      </w:tr>
      <w:tr w:rsidRPr="00BC7115" w:rsidR="00976302" w:rsidTr="3EDCB9E0" w14:paraId="5608965C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6B17CB11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AD643F7" w14:textId="4C68812C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7 (1.42 - 1.53)</w:t>
            </w:r>
          </w:p>
        </w:tc>
      </w:tr>
      <w:tr w:rsidRPr="00BC7115" w:rsidR="00976302" w:rsidTr="3EDCB9E0" w14:paraId="27D1DD0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227D1A12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45DE56E" w14:textId="383E66F9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 (1.35 - 1.45)</w:t>
            </w:r>
          </w:p>
        </w:tc>
      </w:tr>
      <w:tr w:rsidRPr="00BC7115" w:rsidR="00976302" w:rsidTr="3EDCB9E0" w14:paraId="75E664DF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3918A8F6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216BC4A" w14:textId="401F0CB5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4 (1.29 - 1.39)</w:t>
            </w:r>
          </w:p>
        </w:tc>
      </w:tr>
      <w:tr w:rsidRPr="00BC7115" w:rsidR="00976302" w:rsidTr="3EDCB9E0" w14:paraId="522A8577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22B8B028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224AACCC" w14:textId="206293D1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5 (1.2 - 1.29)</w:t>
            </w:r>
          </w:p>
        </w:tc>
      </w:tr>
      <w:tr w:rsidRPr="00BC7115" w:rsidR="00976302" w:rsidTr="3EDCB9E0" w14:paraId="7119B48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444F0B62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277490AF" w14:textId="636B781A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25 (2.19 - 2.32)</w:t>
            </w:r>
          </w:p>
        </w:tc>
      </w:tr>
      <w:tr w:rsidRPr="00BC7115" w:rsidR="00976302" w:rsidTr="3EDCB9E0" w14:paraId="7BC34E0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02300155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2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6AFBC46" w14:textId="5BF92339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3 (2.24 - 2.36)</w:t>
            </w:r>
          </w:p>
        </w:tc>
      </w:tr>
      <w:tr w:rsidRPr="00BC7115" w:rsidR="00976302" w:rsidTr="3EDCB9E0" w14:paraId="4B2B5DC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0E95C115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221D0864" w14:textId="62BC69D0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1 (1.06 - 1.15)</w:t>
            </w:r>
          </w:p>
        </w:tc>
      </w:tr>
      <w:tr w:rsidRPr="00BC7115" w:rsidR="00976302" w:rsidTr="3EDCB9E0" w14:paraId="2218C96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59B9652C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86B2692" w14:textId="7ADDF0FB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1 (0.97 - 1.05)</w:t>
            </w:r>
          </w:p>
        </w:tc>
      </w:tr>
      <w:tr w:rsidRPr="00BC7115" w:rsidR="00976302" w:rsidTr="3EDCB9E0" w14:paraId="76D4AE1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2BF3AFF7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EB26302" w14:textId="61F923D0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 (0.96 - 1.04)</w:t>
            </w:r>
          </w:p>
        </w:tc>
      </w:tr>
      <w:tr w:rsidRPr="00BC7115" w:rsidR="00976302" w:rsidTr="3EDCB9E0" w14:paraId="78B0F620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5828161A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14E4CAA0" w14:textId="7F987B8E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 (0.96 - 1.04)</w:t>
            </w:r>
          </w:p>
        </w:tc>
      </w:tr>
      <w:tr w:rsidRPr="00BC7115" w:rsidR="00976302" w:rsidTr="3EDCB9E0" w14:paraId="65984AE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37DF12AD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3DC43CE" w14:textId="12CD5F46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5 (1.01 - 1.09)</w:t>
            </w:r>
          </w:p>
        </w:tc>
      </w:tr>
      <w:tr w:rsidRPr="00BC7115" w:rsidR="00976302" w:rsidTr="3EDCB9E0" w14:paraId="7497A5F7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1E7EF409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764CEDF" w14:textId="29D91D8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7 (0.93 - 1.01)</w:t>
            </w:r>
          </w:p>
        </w:tc>
      </w:tr>
      <w:tr w:rsidRPr="00BC7115" w:rsidR="00976302" w:rsidTr="3EDCB9E0" w14:paraId="5784BD6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78C6EA4A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21718F0" w14:textId="2765004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1 (0.97 - 1.05)</w:t>
            </w:r>
          </w:p>
        </w:tc>
      </w:tr>
      <w:tr w:rsidRPr="00BC7115" w:rsidR="00976302" w:rsidTr="3EDCB9E0" w14:paraId="79CAC47E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1A63A45D" w14:textId="77777777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2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BA54C3D" w14:textId="6A0AB540" w14:noSpellErr="1">
            <w:pPr>
              <w:spacing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 (0.96 - 1.04)</w:t>
            </w:r>
          </w:p>
        </w:tc>
      </w:tr>
    </w:tbl>
    <w:p w:rsidR="00797D36" w:rsidP="3EDCB9E0" w:rsidRDefault="00797D36" w14:paraId="669BE722" w14:textId="3463F52B">
      <w:pPr>
        <w:pStyle w:val="Normal"/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p w:rsidR="00797D36" w:rsidP="3EDCB9E0" w:rsidRDefault="00797D36" w14:paraId="33426A59" w14:textId="454E1804">
      <w:pPr>
        <w:pStyle w:val="Normal"/>
        <w:jc w:val="left"/>
        <w:rPr>
          <w:rFonts w:ascii="Times New Roman" w:hAnsi="Times New Roman" w:eastAsia="Times New Roman" w:cs="Times New Roman"/>
          <w:b w:val="1"/>
          <w:bCs w:val="1"/>
          <w:color w:val="222222"/>
          <w:sz w:val="20"/>
          <w:szCs w:val="20"/>
        </w:rPr>
      </w:pPr>
      <w:r w:rsidRPr="3EDCB9E0" w:rsidR="4E51C6FB">
        <w:rPr>
          <w:rFonts w:ascii="Times New Roman" w:hAnsi="Times New Roman" w:eastAsia="Times New Roman" w:cs="Times New Roman"/>
          <w:b w:val="1"/>
          <w:bCs w:val="1"/>
          <w:color w:val="222222"/>
          <w:sz w:val="20"/>
          <w:szCs w:val="20"/>
        </w:rPr>
        <w:t>Supplementary Table 2: Annual age adjusted mortality rates per 100,000 deaths in adults aged 25-85+ in the United States, 1999 to 2020</w:t>
      </w:r>
    </w:p>
    <w:p w:rsidR="00797D36" w:rsidP="3EDCB9E0" w:rsidRDefault="00797D36" w14:paraId="607A0369" w14:textId="46738DE8">
      <w:pPr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tbl>
      <w:tblPr>
        <w:tblW w:w="8333" w:type="dxa"/>
        <w:jc w:val="left"/>
        <w:tblLook w:val="04A0" w:firstRow="1" w:lastRow="0" w:firstColumn="1" w:lastColumn="0" w:noHBand="0" w:noVBand="1"/>
      </w:tblPr>
      <w:tblGrid>
        <w:gridCol w:w="3403"/>
        <w:gridCol w:w="2410"/>
        <w:gridCol w:w="2520"/>
      </w:tblGrid>
      <w:tr w:rsidRPr="00BC7115" w:rsidR="00BC7115" w:rsidTr="3EDCB9E0" w14:paraId="6644A65F" w14:textId="77777777">
        <w:trPr>
          <w:trHeight w:val="300"/>
        </w:trPr>
        <w:tc>
          <w:tcPr>
            <w:tcW w:w="8333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1A53A391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able 3: Age adjusted mortality rates per 100,000 deaths stratified by sex in adults aged 25-85+ in the United States, 1999 to 2020</w:t>
            </w:r>
          </w:p>
        </w:tc>
      </w:tr>
      <w:tr w:rsidRPr="00BC7115" w:rsidR="00BC7115" w:rsidTr="3EDCB9E0" w14:paraId="6F023B4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72AF85B1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</w:tc>
        <w:tc>
          <w:tcPr>
            <w:tcW w:w="4930" w:type="dxa"/>
            <w:gridSpan w:val="2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52A8C8D1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 Adjusted Mortality Rate per 100,000 deaths (95% CI)</w:t>
            </w:r>
          </w:p>
        </w:tc>
      </w:tr>
      <w:tr w:rsidRPr="00BC7115" w:rsidR="00BC7115" w:rsidTr="3EDCB9E0" w14:paraId="0AE37F4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43A891E5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Year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34F1D123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3BF1087A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Male </w:t>
            </w:r>
          </w:p>
        </w:tc>
      </w:tr>
      <w:tr w:rsidRPr="00BC7115" w:rsidR="00976302" w:rsidTr="3EDCB9E0" w14:paraId="0A30818E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5496C904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7AA92D1" w14:textId="722EF20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9 (1.81 - 1.98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25CF3923" w14:textId="258C60E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42 (3.28 - 3.56)</w:t>
            </w:r>
          </w:p>
        </w:tc>
      </w:tr>
      <w:tr w:rsidRPr="00BC7115" w:rsidR="00976302" w:rsidTr="3EDCB9E0" w14:paraId="7EB7E33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01E6EB53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12DE6E40" w14:textId="0949113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4 (1.56 - 1.72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A384F56" w14:textId="4388B1E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01 (2.88 - 3.14)</w:t>
            </w:r>
          </w:p>
        </w:tc>
      </w:tr>
      <w:tr w:rsidRPr="00BC7115" w:rsidR="00976302" w:rsidTr="3EDCB9E0" w14:paraId="1143DBB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6F9437C0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242BB651" w14:textId="02A5EA5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2 (1.55 - 1.7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BFDF4C1" w14:textId="049114F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95 (2.83 - 3.08)</w:t>
            </w:r>
          </w:p>
        </w:tc>
      </w:tr>
      <w:tr w:rsidRPr="00BC7115" w:rsidR="00976302" w:rsidTr="3EDCB9E0" w14:paraId="0B43E26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7350818C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286CD0B" w14:textId="10B7A49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2 (1.55 - 1.7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875227F" w14:textId="22E8A60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99 (2.86 - 3.11)</w:t>
            </w:r>
          </w:p>
        </w:tc>
      </w:tr>
      <w:tr w:rsidRPr="00BC7115" w:rsidR="00976302" w:rsidTr="3EDCB9E0" w14:paraId="6987DFF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4651AC3D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46496EAF" w14:textId="65E4A36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2 (1.45 - 1.59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A281734" w14:textId="1B7D9CA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88 (2.75 - 3)</w:t>
            </w:r>
          </w:p>
        </w:tc>
      </w:tr>
      <w:tr w:rsidRPr="00BC7115" w:rsidR="00976302" w:rsidTr="3EDCB9E0" w14:paraId="404AD4E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1CA87022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4E29AED" w14:textId="7843533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4 (1.37 - 1.51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45E3005" w14:textId="6AD7D05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77 (2.65 - 2.89)</w:t>
            </w:r>
          </w:p>
        </w:tc>
      </w:tr>
      <w:tr w:rsidRPr="00BC7115" w:rsidR="00976302" w:rsidTr="3EDCB9E0" w14:paraId="6576043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11D6BE72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654E00C" w14:textId="0B668D4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1 (1.34 - 1.48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12414E3" w14:textId="65E9266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52 (2.4 - 2.63)</w:t>
            </w:r>
          </w:p>
        </w:tc>
      </w:tr>
      <w:tr w:rsidRPr="00BC7115" w:rsidR="00976302" w:rsidTr="3EDCB9E0" w14:paraId="540CD0A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7B8D17DB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6ED93740" w14:textId="2C3D829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5 (1.18 - 1.31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1E29747C" w14:textId="0B1E09E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4 (2.29 - 2.51)</w:t>
            </w:r>
          </w:p>
        </w:tc>
      </w:tr>
      <w:tr w:rsidRPr="00BC7115" w:rsidR="00976302" w:rsidTr="3EDCB9E0" w14:paraId="66AF61D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0AAD5815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718E70F" w14:textId="49A051D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 (1.04 - 1.16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51650496" w14:textId="7DFF74C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9 (1.99 - 2.19)</w:t>
            </w:r>
          </w:p>
        </w:tc>
      </w:tr>
      <w:tr w:rsidRPr="00BC7115" w:rsidR="00976302" w:rsidTr="3EDCB9E0" w14:paraId="5DB32F1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7149F296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CEC5124" w14:textId="4FE09B8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2 (0.96 - 1.08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50F1943D" w14:textId="725BF5C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95 (1.85 - 2.04)</w:t>
            </w:r>
          </w:p>
        </w:tc>
      </w:tr>
      <w:tr w:rsidRPr="00BC7115" w:rsidR="00976302" w:rsidTr="3EDCB9E0" w14:paraId="0381D217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3E235DF3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6DD81B20" w14:textId="3420EF1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1 (0.95 - 1.07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16959164" w14:textId="4E86D9F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86 (1.77 - 1.95)</w:t>
            </w:r>
          </w:p>
        </w:tc>
      </w:tr>
      <w:tr w:rsidRPr="00BC7115" w:rsidR="00976302" w:rsidTr="3EDCB9E0" w14:paraId="48054C5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2665687D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1B665CBA" w14:textId="46B3B02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1 (0.86 - 0.97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410012D4" w14:textId="70962FD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3 (1.64 - 1.82)</w:t>
            </w:r>
          </w:p>
        </w:tc>
      </w:tr>
      <w:tr w:rsidRPr="00BC7115" w:rsidR="00976302" w:rsidTr="3EDCB9E0" w14:paraId="4FBBF20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0E4F74EA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1944E26B" w14:textId="40945F4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6 (1.59 - 1.74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2AED933" w14:textId="701EDF9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12 (3 - 3.23)</w:t>
            </w:r>
          </w:p>
        </w:tc>
      </w:tr>
      <w:tr w:rsidRPr="00BC7115" w:rsidR="00976302" w:rsidTr="3EDCB9E0" w14:paraId="09282CD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784130B1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2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7F5DF0C" w14:textId="0DBDA57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 (1.63 - 1.77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2E7ACD2A" w14:textId="1BB484E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21 (3.09 - 3.33)</w:t>
            </w:r>
          </w:p>
        </w:tc>
      </w:tr>
      <w:tr w:rsidRPr="00BC7115" w:rsidR="00976302" w:rsidTr="3EDCB9E0" w14:paraId="0F696473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654C17A7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33457AE" w14:textId="5DDA7A7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8 (0.75 - 0.85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A148B45" w14:textId="030F0A8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6 (1.48 - 1.64)</w:t>
            </w:r>
          </w:p>
        </w:tc>
      </w:tr>
      <w:tr w:rsidRPr="00BC7115" w:rsidR="00976302" w:rsidTr="3EDCB9E0" w14:paraId="3AE1766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593F3E92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6A503E5E" w14:textId="2735605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71 (0.66 - 0.75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23757DB5" w14:textId="6384B63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 (1.42 - 1.57)</w:t>
            </w:r>
          </w:p>
        </w:tc>
      </w:tr>
      <w:tr w:rsidRPr="00BC7115" w:rsidR="00976302" w:rsidTr="3EDCB9E0" w14:paraId="11E1BE6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76891441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03DAE798" w14:textId="17FAAC6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74 (0.69 - 0.79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FF36DEF" w14:textId="6D8AE3D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8 (1.31 - 1.46)</w:t>
            </w:r>
          </w:p>
        </w:tc>
      </w:tr>
      <w:tr w:rsidRPr="00BC7115" w:rsidR="00976302" w:rsidTr="3EDCB9E0" w14:paraId="4939D2A5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1C517D9C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D4C9280" w14:textId="45D0F43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69 (0.65 - 0.73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7D9D279D" w14:textId="7C81091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5 (1.37 - 1.52)</w:t>
            </w:r>
          </w:p>
        </w:tc>
      </w:tr>
      <w:tr w:rsidRPr="00BC7115" w:rsidR="00976302" w:rsidTr="3EDCB9E0" w14:paraId="5BF45AE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4A52EF9D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6ABF348C" w14:textId="540C0D0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72 (0.68 - 0.76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444FC8E2" w14:textId="30107F0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7 (1.4 - 1.55)</w:t>
            </w:r>
          </w:p>
        </w:tc>
      </w:tr>
      <w:tr w:rsidRPr="00BC7115" w:rsidR="00976302" w:rsidTr="3EDCB9E0" w14:paraId="711B52C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484FD58A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9BFDA83" w14:textId="24E5914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69 (0.65 - 0.73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102EA318" w14:textId="46DB858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2 (1.35 - 1.5)</w:t>
            </w:r>
          </w:p>
        </w:tc>
      </w:tr>
      <w:tr w:rsidRPr="00BC7115" w:rsidR="00976302" w:rsidTr="3EDCB9E0" w14:paraId="0240F127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40430E95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67933AD3" w14:textId="1FDE40E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73 (0.69 - 0.78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1644A28C" w14:textId="680EF15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 (1.33 - 1.47)</w:t>
            </w:r>
          </w:p>
        </w:tc>
      </w:tr>
      <w:tr w:rsidRPr="00BC7115" w:rsidR="00976302" w:rsidTr="3EDCB9E0" w14:paraId="534099F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976302" w:rsidP="3EDCB9E0" w:rsidRDefault="00976302" w14:paraId="10701F17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2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3865787F" w14:textId="4735D1A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69 (0.65 - 0.73)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976302" w:rsidR="00976302" w:rsidP="3EDCB9E0" w:rsidRDefault="00976302" w14:paraId="27CC6107" w14:textId="097AC4B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97630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2 (1.35 - 1.49)</w:t>
            </w:r>
          </w:p>
        </w:tc>
      </w:tr>
    </w:tbl>
    <w:p w:rsidR="3EDCB9E0" w:rsidP="3EDCB9E0" w:rsidRDefault="3EDCB9E0" w14:paraId="37562E41" w14:textId="0F66497B">
      <w:pPr>
        <w:pStyle w:val="Normal"/>
        <w:spacing w:line="240" w:lineRule="auto"/>
        <w:jc w:val="left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</w:pPr>
    </w:p>
    <w:p w:rsidR="7EF8C587" w:rsidP="3EDCB9E0" w:rsidRDefault="7EF8C587" w14:paraId="5EA4D0F4" w14:textId="7D0B0466">
      <w:pPr>
        <w:pStyle w:val="Normal"/>
        <w:spacing w:line="240" w:lineRule="auto"/>
        <w:jc w:val="left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</w:pPr>
      <w:r w:rsidRPr="3EDCB9E0" w:rsidR="7EF8C58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  <w:t>Supplementary Table 3: Age adjusted mortality rates per 100,000 deaths stratified by sex in adults aged 25-85+ in the United States, 1999 to 2020</w:t>
      </w:r>
    </w:p>
    <w:p w:rsidR="00797D36" w:rsidP="3EDCB9E0" w:rsidRDefault="00797D36" w14:paraId="43EF8EA2" w14:textId="77777777" w14:noSpellErr="1">
      <w:pPr>
        <w:jc w:val="left"/>
        <w:rPr>
          <w:rFonts w:ascii="Times New Roman" w:hAnsi="Times New Roman" w:eastAsia="Times New Roman" w:cs="Times New Roman"/>
          <w:sz w:val="20"/>
          <w:szCs w:val="20"/>
        </w:rPr>
      </w:pPr>
      <w:r w:rsidRPr="3EDCB9E0">
        <w:rPr>
          <w:rFonts w:ascii="Times New Roman" w:hAnsi="Times New Roman" w:eastAsia="Times New Roman" w:cs="Times New Roman"/>
          <w:sz w:val="20"/>
          <w:szCs w:val="20"/>
        </w:rPr>
        <w:br w:type="page"/>
      </w:r>
    </w:p>
    <w:tbl>
      <w:tblPr>
        <w:tblW w:w="13325" w:type="dxa"/>
        <w:jc w:val="left"/>
        <w:tblLook w:val="04A0" w:firstRow="1" w:lastRow="0" w:firstColumn="1" w:lastColumn="0" w:noHBand="0" w:noVBand="1"/>
      </w:tblPr>
      <w:tblGrid>
        <w:gridCol w:w="3403"/>
        <w:gridCol w:w="2410"/>
        <w:gridCol w:w="2409"/>
        <w:gridCol w:w="2695"/>
        <w:gridCol w:w="2408"/>
      </w:tblGrid>
      <w:tr w:rsidRPr="00BC7115" w:rsidR="00BC7115" w:rsidTr="3EDCB9E0" w14:paraId="39D0C670" w14:textId="77777777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BC7115" w:rsidR="00BC7115" w:rsidP="3EDCB9E0" w:rsidRDefault="00BC7115" w14:paraId="11DE0E39" w14:textId="43E1AE7B" w14:noSpellErr="1"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C7115" w:rsidR="00BC7115" w:rsidP="3EDCB9E0" w:rsidRDefault="00BC7115" w14:paraId="0ED46891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C7115" w:rsidR="00BC7115" w:rsidP="3EDCB9E0" w:rsidRDefault="00BC7115" w14:paraId="05BC3D93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C7115" w:rsidR="00BC7115" w:rsidP="3EDCB9E0" w:rsidRDefault="00BC7115" w14:paraId="2192DB0A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BC7115" w:rsidR="00BC7115" w:rsidP="3EDCB9E0" w:rsidRDefault="00BC7115" w14:paraId="19E9CFAC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BC7115" w:rsidR="00BC7115" w:rsidTr="3EDCB9E0" w14:paraId="1EC7688B" w14:textId="77777777">
        <w:trPr>
          <w:trHeight w:val="300"/>
        </w:trPr>
        <w:tc>
          <w:tcPr>
            <w:tcW w:w="13325" w:type="dxa"/>
            <w:gridSpan w:val="5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3CE7AC3D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able 4: Age adjusted mortality rates per 100,000 deaths stratified by race in adults aged 25-85+ in the United States, 1999 to 2020</w:t>
            </w:r>
          </w:p>
        </w:tc>
      </w:tr>
      <w:tr w:rsidRPr="00BC7115" w:rsidR="00BC7115" w:rsidTr="3EDCB9E0" w14:paraId="54ED9E5B" w14:textId="77777777">
        <w:trPr>
          <w:trHeight w:val="300"/>
        </w:trPr>
        <w:tc>
          <w:tcPr>
            <w:tcW w:w="3403" w:type="dxa"/>
            <w:vMerge w:val="restart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630261CE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 </w:t>
            </w:r>
          </w:p>
          <w:p w:rsidR="00BC7115" w:rsidP="3EDCB9E0" w:rsidRDefault="00BC7115" w14:paraId="58C2946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Year</w:t>
            </w:r>
          </w:p>
        </w:tc>
        <w:tc>
          <w:tcPr>
            <w:tcW w:w="9922" w:type="dxa"/>
            <w:gridSpan w:val="4"/>
            <w:tcBorders>
              <w:top w:val="single" w:color="000000" w:themeColor="text1" w:sz="4" w:space="0"/>
              <w:left w:val="single" w:color="000000" w:themeColor="text1" w:sz="4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6D6EF659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 Adjusted Mortality Rate per 100,000 deaths (95% CI)</w:t>
            </w:r>
          </w:p>
        </w:tc>
      </w:tr>
      <w:tr w:rsidRPr="00BC7115" w:rsidR="00BC7115" w:rsidTr="3EDCB9E0" w14:paraId="094E0ED1" w14:textId="77777777">
        <w:trPr>
          <w:trHeight w:val="300"/>
        </w:trPr>
        <w:tc>
          <w:tcPr>
            <w:tcW w:w="3403" w:type="dxa"/>
            <w:vMerge/>
            <w:tcBorders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00BC7115" w:rsidRDefault="00BC7115" w14:paraId="3AE0E3CC" w14:textId="77777777">
            <w:pPr>
              <w:spacing w:line="240" w:lineRule="auto"/>
              <w:jc w:val="center"/>
              <w:rPr>
                <w:rFonts w:ascii="Cambria" w:hAnsi="Cambria"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7115">
              <w:rPr>
                <w:rFonts w:ascii="Cambria" w:hAnsi="Cambria" w:eastAsia="Cambria" w:cs="Cambria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410" w:type="dxa"/>
            <w:tcBorders>
              <w:top w:val="nil"/>
              <w:left w:val="single" w:color="000000" w:themeColor="text1" w:sz="4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608FE1AC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H Asian or Pacific Islander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0AD17827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Black or African American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20FB1C87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H White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5C822EE6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Hispanic or Latino</w:t>
            </w:r>
          </w:p>
        </w:tc>
      </w:tr>
      <w:tr w:rsidRPr="00BC7115" w:rsidR="0053357B" w:rsidTr="3EDCB9E0" w14:paraId="66F3206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129B1290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223DF59" w14:textId="043E1C8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72 (3.1 - 4.34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53C4CA6" w14:textId="6650F80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6.13 (5.74 - 6.52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55544AF" w14:textId="5B0C03F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8 (2.01 - 2.15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338D93E" w14:textId="23E0D68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46 (3.06 - 3.86)</w:t>
            </w:r>
          </w:p>
        </w:tc>
      </w:tr>
      <w:tr w:rsidRPr="00BC7115" w:rsidR="0053357B" w:rsidTr="3EDCB9E0" w14:paraId="4AB502E0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182ED315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76480EE" w14:textId="672F934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35 (2.77 - 3.93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5B2FC0F" w14:textId="213C46B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.92 (4.56 - 5.27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E7C9DDE" w14:textId="0CC466A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84 (1.78 - 1.91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DC1465C" w14:textId="5F6A16A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64 (2.3 - 2.98)</w:t>
            </w:r>
          </w:p>
        </w:tc>
      </w:tr>
      <w:tr w:rsidRPr="00BC7115" w:rsidR="0053357B" w:rsidTr="3EDCB9E0" w14:paraId="21C70A23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1D3C21D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6EB2679" w14:textId="5E3771C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02 (2.5 - 3.53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62FC2FB" w14:textId="2EA7A23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5.04 (4.68 - 5.39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157D48E" w14:textId="0F41089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83 (1.76 - 1.9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181F5FE" w14:textId="5565C1A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69 (2.36 - 3.03)</w:t>
            </w:r>
          </w:p>
        </w:tc>
      </w:tr>
      <w:tr w:rsidRPr="00BC7115" w:rsidR="0053357B" w:rsidTr="3EDCB9E0" w14:paraId="2D4D90EE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6BDC93BD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81CAE41" w14:textId="287F326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06 (2.55 - 3.56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F559900" w14:textId="7D5CEB7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.81 (4.47 - 5.15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1DB8758" w14:textId="181C6CD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86 (1.79 - 1.92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DE3F57C" w14:textId="25CE209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89 (2.55 - 3.24)</w:t>
            </w:r>
          </w:p>
        </w:tc>
      </w:tr>
      <w:tr w:rsidRPr="00BC7115" w:rsidR="0053357B" w:rsidTr="3EDCB9E0" w14:paraId="7D3FD36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13BDD01B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3E566E2" w14:textId="0982472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87 (2.39 - 3.34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2A8EC74" w14:textId="617A051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.61 (4.28 - 4.94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583FDD2" w14:textId="2169679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4 (1.68 - 1.81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3AD5FC5" w14:textId="6FF2A8A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77 (2.44 - 3.1)</w:t>
            </w:r>
          </w:p>
        </w:tc>
      </w:tr>
      <w:tr w:rsidRPr="00BC7115" w:rsidR="0053357B" w:rsidTr="3EDCB9E0" w14:paraId="34183440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149E9B52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3B95E8D" w14:textId="50BFE38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58 (2.14 - 3.03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96CFED2" w14:textId="20F83CF8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.39 (4.07 - 4.71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5788F97" w14:textId="781A45D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7 (1.61 - 1.74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D294A66" w14:textId="0E00B68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39 (2.1 - 2.68)</w:t>
            </w:r>
          </w:p>
        </w:tc>
      </w:tr>
      <w:tr w:rsidRPr="00BC7115" w:rsidR="0053357B" w:rsidTr="3EDCB9E0" w14:paraId="70BF3721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1F994535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600C072" w14:textId="58918E5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61 (2.18 - 3.04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5E3A61C" w14:textId="510437E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.03 (3.72 - 4.33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9687210" w14:textId="3F72067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 (1.54 - 1.66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6ECAD3F" w14:textId="362A9CC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53 (2.24 - 2.83)</w:t>
            </w:r>
          </w:p>
        </w:tc>
      </w:tr>
      <w:tr w:rsidRPr="00BC7115" w:rsidR="0053357B" w:rsidTr="3EDCB9E0" w14:paraId="63DEBACC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72B2E6E5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450CD69" w14:textId="506C803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95 (1.59 - 2.31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AE5167A" w14:textId="40B8AD5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47 (3.19 - 3.75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19C1E4A" w14:textId="1D51EF0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 (1.44 - 1.56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D42B9CC" w14:textId="3F8D0BC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1 (1.76 - 2.27)</w:t>
            </w:r>
          </w:p>
        </w:tc>
      </w:tr>
      <w:tr w:rsidRPr="00BC7115" w:rsidR="0053357B" w:rsidTr="3EDCB9E0" w14:paraId="38F67228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72B11ACB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F5DD329" w14:textId="6C11438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5 (1.69 - 2.4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D7A97A6" w14:textId="7BBB742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3.05 (2.79 - 3.31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3188749" w14:textId="78C5642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9 (1.23 - 1.34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F0AB609" w14:textId="3115F1F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86 (1.62 - 2.11)</w:t>
            </w:r>
          </w:p>
        </w:tc>
      </w:tr>
      <w:tr w:rsidRPr="00BC7115" w:rsidR="0053357B" w:rsidTr="3EDCB9E0" w14:paraId="2AB7D45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61862ED0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3BEC9EF" w14:textId="7782689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 (1.39 - 2.02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955D6FF" w14:textId="4F354F8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8 (2.55 - 3.04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D25FA88" w14:textId="3AFD032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3 (1.18 - 1.28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5092406" w14:textId="6B21C3A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7 (1.44 - 1.89)</w:t>
            </w:r>
          </w:p>
        </w:tc>
      </w:tr>
      <w:tr w:rsidRPr="00BC7115" w:rsidR="0053357B" w:rsidTr="3EDCB9E0" w14:paraId="42F6CD5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695914F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9865D5D" w14:textId="4EFBECD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 (1.39 - 2.01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2B88882" w14:textId="700DB7C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7 (2.46 - 2.94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C59C742" w14:textId="07C4A3C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8 (1.13 - 1.24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B3DF542" w14:textId="2441A70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7 (1.36 - 1.78)</w:t>
            </w:r>
          </w:p>
        </w:tc>
      </w:tr>
      <w:tr w:rsidRPr="00BC7115" w:rsidR="0053357B" w:rsidTr="3EDCB9E0" w14:paraId="6DAA5B9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1130D096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8BECAA2" w14:textId="6B7EBAF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4 (1.43 - 2.04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A706EE8" w14:textId="1DE186D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23 (2.01 - 2.44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65BB41D" w14:textId="03F1519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 (1.05 - 1.15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719A3B6" w14:textId="5BF9CAE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3 (1.42 - 1.84)</w:t>
            </w:r>
          </w:p>
        </w:tc>
      </w:tr>
      <w:tr w:rsidRPr="00BC7115" w:rsidR="0053357B" w:rsidTr="3EDCB9E0" w14:paraId="006C36C1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3B88FEA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19E5976" w14:textId="52B7909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73 (2.36 - 3.1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2DAC2F6" w14:textId="465FA60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.32 (4.03 - 4.62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D760899" w14:textId="5A4CCE8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 (1.94 - 2.06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4349606" w14:textId="6C937508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74 (2.47 - 3)</w:t>
            </w:r>
          </w:p>
        </w:tc>
      </w:tr>
      <w:tr w:rsidRPr="00BC7115" w:rsidR="0053357B" w:rsidTr="3EDCB9E0" w14:paraId="33215DC7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527D440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2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AA7D068" w14:textId="4537D17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66 (2.31 - 3.01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2F3017F" w14:textId="42C0A8D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.21 (3.93 - 4.5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F8D2533" w14:textId="58700CD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9 (2.02 - 2.15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4D8FAFC" w14:textId="710D9DD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74 (2.49 - 3)</w:t>
            </w:r>
          </w:p>
        </w:tc>
      </w:tr>
      <w:tr w:rsidRPr="00BC7115" w:rsidR="0053357B" w:rsidTr="3EDCB9E0" w14:paraId="09405E83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2217790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98AE44C" w14:textId="2C92726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8 (0.96 - 1.4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06520E2" w14:textId="48DB349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7 (1.59 - 1.95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2AB5FE3" w14:textId="627F9C78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 (0.96 - 1.05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38A3C84" w14:textId="2D1A619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9 (1.03 - 1.36)</w:t>
            </w:r>
          </w:p>
        </w:tc>
      </w:tr>
      <w:tr w:rsidRPr="00BC7115" w:rsidR="0053357B" w:rsidTr="3EDCB9E0" w14:paraId="264091B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057670CE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BD23E91" w14:textId="5B26574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2 (0.82 - 1.23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BB70F34" w14:textId="7B8A9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7 (1.5 - 1.84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8CEFF26" w14:textId="7D71014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5 (0.91 - 1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81F5D06" w14:textId="15DA809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1 (0.95 - 1.26)</w:t>
            </w:r>
          </w:p>
        </w:tc>
      </w:tr>
      <w:tr w:rsidRPr="00BC7115" w:rsidR="0053357B" w:rsidTr="3EDCB9E0" w14:paraId="48748BC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1622C77D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F4BCE1E" w14:textId="197EEAD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4 (0.76 - 1.13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A2F2838" w14:textId="02E427F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7 (1.41 - 1.74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E26C595" w14:textId="15F515B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4 (0.9 - 0.98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076CBC7" w14:textId="162C0A4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5 (0.82 - 1.09)</w:t>
            </w:r>
          </w:p>
        </w:tc>
      </w:tr>
      <w:tr w:rsidRPr="00BC7115" w:rsidR="0053357B" w:rsidTr="3EDCB9E0" w14:paraId="363E61E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3A2410A3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49F1CE7" w14:textId="134E47C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6 (0.78 - 1.14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7247BAC" w14:textId="1D3E699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4 (1.47 - 1.8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DA94057" w14:textId="6F4370E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3 (0.88 - 0.97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1160EB1" w14:textId="58EB028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4 (1 - 1.29)</w:t>
            </w:r>
          </w:p>
        </w:tc>
      </w:tr>
      <w:tr w:rsidRPr="00BC7115" w:rsidR="0053357B" w:rsidTr="3EDCB9E0" w14:paraId="78BB280E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123EF7AC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4B034AA" w14:textId="1B28D38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4 (1.03 - 1.44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6E1138E" w14:textId="0A66EC4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6 (1.5 - 1.82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3B81876" w14:textId="31E20BE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4 (0.9 - 0.98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88F3399" w14:textId="4B60F54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4 (1 - 1.28)</w:t>
            </w:r>
          </w:p>
        </w:tc>
      </w:tr>
      <w:tr w:rsidRPr="00BC7115" w:rsidR="0053357B" w:rsidTr="3EDCB9E0" w14:paraId="343FA43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3EFC991F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B8B13CC" w14:textId="4B2C40A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 (0.82 - 1.18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1837BA3" w14:textId="178C253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4 (1.39 - 1.7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C2ADFE0" w14:textId="3B96F8D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3 (0.89 - 0.97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3DB6F0A" w14:textId="6FBB059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4 (0.91 - 1.18)</w:t>
            </w:r>
          </w:p>
        </w:tc>
      </w:tr>
      <w:tr w:rsidRPr="00BC7115" w:rsidR="0053357B" w:rsidTr="3EDCB9E0" w14:paraId="261FB61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088C3DDC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72DCCE9" w14:textId="5EA68AA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9 (0.82 - 1.17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31AABAA" w14:textId="460F598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 (1.35 - 1.65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13841E5" w14:textId="4A3F212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6 (0.92 - 1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644BD51" w14:textId="63E57ED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7 (1.22 - 1.52)</w:t>
            </w:r>
          </w:p>
        </w:tc>
      </w:tr>
      <w:tr w:rsidRPr="00BC7115" w:rsidR="0053357B" w:rsidTr="3EDCB9E0" w14:paraId="1F6FE57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2998D517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2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7339331" w14:textId="2E29211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8 (0.65 - 0.95)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0A2B5B6" w14:textId="3DFB580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2 (1.37 - 1.67)</w:t>
            </w:r>
          </w:p>
        </w:tc>
        <w:tc>
          <w:tcPr>
            <w:tcW w:w="269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D21EB12" w14:textId="51C0E49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3 (0.89 - 0.97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943F737" w14:textId="2F31C79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2 (1.08 - 1.36)</w:t>
            </w:r>
          </w:p>
        </w:tc>
      </w:tr>
    </w:tbl>
    <w:p w:rsidR="00797D36" w:rsidP="3EDCB9E0" w:rsidRDefault="00797D36" w14:noSpellErr="1" w14:paraId="32F91557" w14:textId="77777777">
      <w:pPr>
        <w:spacing w:line="240" w:lineRule="auto"/>
        <w:jc w:val="left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</w:pPr>
      <w:r w:rsidRPr="3EDCB9E0" w:rsidR="259DA845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  <w:t>Supplementary Table 4: Age adjusted mortality rates per 100,000 deaths stratified by race in adults aged 25-85+ in the United States, 1999 to 2020</w:t>
      </w:r>
    </w:p>
    <w:p w:rsidR="00797D36" w:rsidRDefault="00797D36" w14:paraId="6268B494" w14:textId="603C135C">
      <w:r>
        <w:br w:type="page"/>
      </w:r>
    </w:p>
    <w:p w:rsidR="00797D36" w:rsidP="3EDCB9E0" w:rsidRDefault="00797D36" w14:paraId="5E079BD0" w14:textId="6E8D9987">
      <w:pPr>
        <w:pStyle w:val="Normal"/>
        <w:spacing w:line="240" w:lineRule="auto"/>
        <w:jc w:val="left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</w:pPr>
    </w:p>
    <w:tbl>
      <w:tblPr>
        <w:tblW w:w="13028" w:type="dxa"/>
        <w:jc w:val="left"/>
        <w:tblLook w:val="04A0" w:firstRow="1" w:lastRow="0" w:firstColumn="1" w:lastColumn="0" w:noHBand="0" w:noVBand="1"/>
      </w:tblPr>
      <w:tblGrid>
        <w:gridCol w:w="3403"/>
        <w:gridCol w:w="2410"/>
        <w:gridCol w:w="7215"/>
      </w:tblGrid>
      <w:tr w:rsidRPr="00BC7115" w:rsidR="00BC7115" w:rsidTr="3EDCB9E0" w14:paraId="04911A3D" w14:textId="77777777">
        <w:trPr>
          <w:trHeight w:val="300"/>
        </w:trPr>
        <w:tc>
          <w:tcPr>
            <w:tcW w:w="13028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0D3C3A81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able 5: Age adjusted mortality rates per 100,000 deaths stratified by urbanization in adults aged 25-85+ in the United States, 1999 to 2020</w:t>
            </w:r>
          </w:p>
        </w:tc>
      </w:tr>
      <w:tr w:rsidRPr="00BC7115" w:rsidR="00BC7115" w:rsidTr="3EDCB9E0" w14:paraId="0D06A78C" w14:textId="77777777">
        <w:trPr>
          <w:trHeight w:val="300"/>
        </w:trPr>
        <w:tc>
          <w:tcPr>
            <w:tcW w:w="3403" w:type="dxa"/>
            <w:vMerge w:val="restart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4DA839C0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 </w:t>
            </w:r>
          </w:p>
          <w:p w:rsidR="00BC7115" w:rsidP="3EDCB9E0" w:rsidRDefault="00BC7115" w14:paraId="3D03B13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Year</w:t>
            </w:r>
          </w:p>
        </w:tc>
        <w:tc>
          <w:tcPr>
            <w:tcW w:w="9625" w:type="dxa"/>
            <w:gridSpan w:val="2"/>
            <w:tcBorders>
              <w:top w:val="single" w:color="000000" w:themeColor="text1" w:sz="4" w:space="0"/>
              <w:left w:val="single" w:color="000000" w:themeColor="text1" w:sz="4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49BC5F4E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ge Adjusted Mortality Rate per 100,000 deaths (95% CI)</w:t>
            </w:r>
          </w:p>
        </w:tc>
      </w:tr>
      <w:tr w:rsidRPr="00BC7115" w:rsidR="00BC7115" w:rsidTr="3EDCB9E0" w14:paraId="0437C560" w14:textId="77777777">
        <w:trPr>
          <w:trHeight w:val="300"/>
        </w:trPr>
        <w:tc>
          <w:tcPr>
            <w:tcW w:w="3403" w:type="dxa"/>
            <w:vMerge/>
            <w:tcBorders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00BC7115" w:rsidRDefault="00BC7115" w14:paraId="53566CD1" w14:textId="77777777">
            <w:pPr>
              <w:spacing w:line="240" w:lineRule="auto"/>
              <w:jc w:val="center"/>
              <w:rPr>
                <w:rFonts w:ascii="Cambria" w:hAnsi="Cambria"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C7115">
              <w:rPr>
                <w:rFonts w:ascii="Cambria" w:hAnsi="Cambria" w:eastAsia="Cambria" w:cs="Cambria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410" w:type="dxa"/>
            <w:tcBorders>
              <w:top w:val="nil"/>
              <w:left w:val="single" w:color="000000" w:themeColor="text1" w:sz="4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3599684A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etropolitan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5942BAF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Nonmetropolitan</w:t>
            </w:r>
          </w:p>
        </w:tc>
      </w:tr>
      <w:tr w:rsidRPr="00BC7115" w:rsidR="0053357B" w:rsidTr="3EDCB9E0" w14:paraId="3BECF54C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6A9BA9AC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99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0C9155B" w14:textId="5E1CC35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53 (2.45 - 2.61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D453725" w14:textId="666B8B4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22 (2.06 - 2.38)</w:t>
            </w:r>
          </w:p>
        </w:tc>
      </w:tr>
      <w:tr w:rsidRPr="00BC7115" w:rsidR="0053357B" w:rsidTr="3EDCB9E0" w14:paraId="7D68571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0C8B2EB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28BEE9B" w14:textId="636B36A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6 (2.08 - 2.23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D4D9F20" w14:textId="5156571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 (1.95 - 2.26)</w:t>
            </w:r>
          </w:p>
        </w:tc>
      </w:tr>
      <w:tr w:rsidRPr="00BC7115" w:rsidR="0053357B" w:rsidTr="3EDCB9E0" w14:paraId="64BB895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26E2F10B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B45F00F" w14:textId="0C60CF5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6 (2.08 - 2.23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5177112" w14:textId="040D738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4 (1.99 - 2.3)</w:t>
            </w:r>
          </w:p>
        </w:tc>
      </w:tr>
      <w:tr w:rsidRPr="00BC7115" w:rsidR="0053357B" w:rsidTr="3EDCB9E0" w14:paraId="2267668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0991AD59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2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4B3ECC6" w14:textId="40F1E11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4 (2.07 - 2.22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58F3FAB" w14:textId="6D6A171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7 (2.01 - 2.33)</w:t>
            </w:r>
          </w:p>
        </w:tc>
      </w:tr>
      <w:tr w:rsidRPr="00BC7115" w:rsidR="0053357B" w:rsidTr="3EDCB9E0" w14:paraId="526A667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73D488FA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B97D369" w14:textId="39BEDF1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4 (1.96 - 2.11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A962EE6" w14:textId="513B6F5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2 (1.97 - 2.27)</w:t>
            </w:r>
          </w:p>
        </w:tc>
      </w:tr>
      <w:tr w:rsidRPr="00BC7115" w:rsidR="0053357B" w:rsidTr="3EDCB9E0" w14:paraId="47BB2648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56EA32EE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1B0C1C7" w14:textId="0F017C7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94 (1.87 - 2.01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506F006" w14:textId="5695189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99 (1.84 - 2.14)</w:t>
            </w:r>
          </w:p>
        </w:tc>
      </w:tr>
      <w:tr w:rsidRPr="00BC7115" w:rsidR="0053357B" w:rsidTr="3EDCB9E0" w14:paraId="4078208E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71B8725E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C0874A9" w14:textId="52116E9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83 (1.76 - 1.9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B70629D" w14:textId="5FD28C4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85 (1.71 - 2)</w:t>
            </w:r>
          </w:p>
        </w:tc>
      </w:tr>
      <w:tr w:rsidRPr="00BC7115" w:rsidR="0053357B" w:rsidTr="3EDCB9E0" w14:paraId="00164731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5B85C612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60C7C41" w14:textId="47FBE8C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 (1.63 - 1.76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80789AE" w14:textId="07AC97D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9 (1.56 - 1.83)</w:t>
            </w:r>
          </w:p>
        </w:tc>
      </w:tr>
      <w:tr w:rsidRPr="00BC7115" w:rsidR="0053357B" w:rsidTr="3EDCB9E0" w14:paraId="0B29560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71B5E556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7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A2BF978" w14:textId="60EA618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 (1.44 - 1.56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40E675B" w14:textId="367E051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9 (1.36 - 1.62)</w:t>
            </w:r>
          </w:p>
        </w:tc>
      </w:tr>
      <w:tr w:rsidRPr="00BC7115" w:rsidR="0053357B" w:rsidTr="3EDCB9E0" w14:paraId="52004E4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4BD678C0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DE343A6" w14:textId="0271EDC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6 (1.3 - 1.41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2A738B5" w14:textId="696F29E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2 (1.49 - 1.75)</w:t>
            </w:r>
          </w:p>
        </w:tc>
      </w:tr>
      <w:tr w:rsidRPr="00BC7115" w:rsidR="0053357B" w:rsidTr="3EDCB9E0" w14:paraId="62359CC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70C7B3EF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0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84ED63B" w14:textId="4F6BE68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1 (1.26 - 1.36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37D5965" w14:textId="6548435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7 (1.35 - 1.59)</w:t>
            </w:r>
          </w:p>
        </w:tc>
      </w:tr>
      <w:tr w:rsidRPr="00BC7115" w:rsidR="0053357B" w:rsidTr="3EDCB9E0" w14:paraId="083BFF0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3DCBA91A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9231021" w14:textId="206879E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8 (1.13 - 1.23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12E98FA" w14:textId="2404004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2 (1.3 - 1.55)</w:t>
            </w:r>
          </w:p>
        </w:tc>
      </w:tr>
      <w:tr w:rsidRPr="00BC7115" w:rsidR="0053357B" w:rsidTr="3EDCB9E0" w14:paraId="601A6F7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00B3DAC2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1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EDBF9D4" w14:textId="5AC86CB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21 (2.14 - 2.28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80BFA15" w14:textId="21F6826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56 (2.4 - 2.72)</w:t>
            </w:r>
          </w:p>
        </w:tc>
      </w:tr>
      <w:tr w:rsidRPr="00BC7115" w:rsidR="0053357B" w:rsidTr="3EDCB9E0" w14:paraId="11BB857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7132A17C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2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E6A04EA" w14:textId="3E10735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26 (2.19 - 2.33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44B4A05" w14:textId="394C97E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55 (2.39 - 2.71)</w:t>
            </w:r>
          </w:p>
        </w:tc>
      </w:tr>
      <w:tr w:rsidRPr="00BC7115" w:rsidR="0053357B" w:rsidTr="3EDCB9E0" w14:paraId="1D9F707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61FC2C47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3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223B77E9" w14:textId="092563F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8 (1.03 - 1.12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E73F07F" w14:textId="29AC7B0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1 (1.2 - 1.43)</w:t>
            </w:r>
          </w:p>
        </w:tc>
      </w:tr>
      <w:tr w:rsidRPr="00BC7115" w:rsidR="0053357B" w:rsidTr="3EDCB9E0" w14:paraId="5C0FF52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08AA8523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4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10C24584" w14:textId="325614D8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 (0.95 - 1.04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7F19C78" w14:textId="7F498A4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5 (1.05 - 1.26)</w:t>
            </w:r>
          </w:p>
        </w:tc>
      </w:tr>
      <w:tr w:rsidRPr="00BC7115" w:rsidR="0053357B" w:rsidTr="3EDCB9E0" w14:paraId="454E86D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6B3C3F7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5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15BC3D3" w14:textId="2DA8C5F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4 (0.9 - 0.99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3874386A" w14:textId="34339CD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 (1.09 - 1.31)</w:t>
            </w:r>
          </w:p>
        </w:tc>
      </w:tr>
      <w:tr w:rsidRPr="00BC7115" w:rsidR="0053357B" w:rsidTr="3EDCB9E0" w14:paraId="0E85061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7097122F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EA1847D" w14:textId="48F1C59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 (0.95 - 1.04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4564B382" w14:textId="2D0B8AE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6 (0.96 - 1.15)</w:t>
            </w:r>
          </w:p>
        </w:tc>
      </w:tr>
      <w:tr w:rsidRPr="00BC7115" w:rsidR="0053357B" w:rsidTr="3EDCB9E0" w14:paraId="71C68711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2047E844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7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01A643DC" w14:textId="589982D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9 (0.95 - 1.03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2860984" w14:textId="6E4EB48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6 (1.15 - 1.37)</w:t>
            </w:r>
          </w:p>
        </w:tc>
      </w:tr>
      <w:tr w:rsidRPr="00BC7115" w:rsidR="0053357B" w:rsidTr="3EDCB9E0" w14:paraId="296C2240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6838834C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B11D8A5" w14:textId="343AA31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5 (0.91 - 0.99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6B10A35" w14:textId="51FC9EA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7 (1.07 - 1.27)</w:t>
            </w:r>
          </w:p>
        </w:tc>
      </w:tr>
      <w:tr w:rsidRPr="00BC7115" w:rsidR="0053357B" w:rsidTr="3EDCB9E0" w14:paraId="10200F5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346ABA3B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19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D77401F" w14:textId="3E64EF0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6 (0.92 - 1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62E3EB88" w14:textId="656C4D4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6 (1.15 - 1.36)</w:t>
            </w:r>
          </w:p>
        </w:tc>
      </w:tr>
      <w:tr w:rsidRPr="00BC7115" w:rsidR="0053357B" w:rsidTr="3EDCB9E0" w14:paraId="148F9A2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53357B" w:rsidP="3EDCB9E0" w:rsidRDefault="0053357B" w14:paraId="38F9AABD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020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5D17F398" w14:textId="29590A6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6 (0.92 - 1)</w:t>
            </w:r>
          </w:p>
        </w:tc>
        <w:tc>
          <w:tcPr>
            <w:tcW w:w="7215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53357B" w:rsidR="0053357B" w:rsidP="3EDCB9E0" w:rsidRDefault="0053357B" w14:paraId="7AE8ED60" w14:textId="06B03A2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3E0C2D8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1 (1.11 - 1.32)</w:t>
            </w:r>
          </w:p>
        </w:tc>
      </w:tr>
    </w:tbl>
    <w:p w:rsidR="00797D36" w:rsidP="3EDCB9E0" w:rsidRDefault="00797D36" w14:paraId="3129F744" w14:textId="301F3BD1">
      <w:pPr>
        <w:spacing w:line="240" w:lineRule="auto"/>
        <w:jc w:val="left"/>
        <w:rPr>
          <w:rFonts w:ascii="Times New Roman" w:hAnsi="Times New Roman" w:eastAsia="Times New Roman" w:cs="Times New Roman"/>
          <w:b w:val="1"/>
          <w:bCs w:val="1"/>
          <w:color w:val="222222"/>
          <w:sz w:val="20"/>
          <w:szCs w:val="20"/>
        </w:rPr>
      </w:pPr>
      <w:r w:rsidRPr="3EDCB9E0" w:rsidR="05436DAB">
        <w:rPr>
          <w:rFonts w:ascii="Times New Roman" w:hAnsi="Times New Roman" w:eastAsia="Times New Roman" w:cs="Times New Roman"/>
          <w:b w:val="1"/>
          <w:bCs w:val="1"/>
          <w:color w:val="222222"/>
          <w:sz w:val="20"/>
          <w:szCs w:val="20"/>
        </w:rPr>
        <w:t>Supplementary Table 5: Age adjusted mortality rates per 100,000 deaths stratified by urbanization in adults aged 25-85+ in the United States, 1999 to 2020</w:t>
      </w:r>
    </w:p>
    <w:p w:rsidR="00797D36" w:rsidRDefault="00797D36" w14:paraId="6442CE8D" w14:textId="038FFED2">
      <w:r>
        <w:br w:type="page"/>
      </w:r>
    </w:p>
    <w:p w:rsidR="00797D36" w:rsidP="3EDCB9E0" w:rsidRDefault="00797D36" w14:paraId="5814D27C" w14:textId="7ACEF4CA">
      <w:pPr>
        <w:pStyle w:val="Normal"/>
        <w:spacing w:line="240" w:lineRule="auto"/>
        <w:jc w:val="left"/>
        <w:rPr>
          <w:rFonts w:ascii="Times New Roman" w:hAnsi="Times New Roman" w:eastAsia="Times New Roman" w:cs="Times New Roman"/>
          <w:b w:val="1"/>
          <w:bCs w:val="1"/>
          <w:color w:val="222222"/>
          <w:sz w:val="20"/>
          <w:szCs w:val="20"/>
        </w:rPr>
      </w:pPr>
    </w:p>
    <w:p w:rsidR="00797D36" w:rsidP="3EDCB9E0" w:rsidRDefault="00797D36" w14:paraId="339323EE" w14:textId="3CD78AE2">
      <w:pPr>
        <w:pStyle w:val="Normal"/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tbl>
      <w:tblPr>
        <w:tblW w:w="5813" w:type="dxa"/>
        <w:jc w:val="left"/>
        <w:tblLook w:val="04A0" w:firstRow="1" w:lastRow="0" w:firstColumn="1" w:lastColumn="0" w:noHBand="0" w:noVBand="1"/>
      </w:tblPr>
      <w:tblGrid>
        <w:gridCol w:w="3403"/>
        <w:gridCol w:w="2410"/>
      </w:tblGrid>
      <w:tr w:rsidRPr="00BC7115" w:rsidR="00BC7115" w:rsidTr="3EDCB9E0" w14:paraId="6896EAD3" w14:textId="77777777">
        <w:trPr>
          <w:trHeight w:val="300"/>
        </w:trPr>
        <w:tc>
          <w:tcPr>
            <w:tcW w:w="5813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BC7115" w:rsidP="3EDCB9E0" w:rsidRDefault="00BC7115" w14:paraId="7920CD41" w14:textId="77777777" w14:noSpellErr="1">
            <w:pP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20"/>
                <w:szCs w:val="20"/>
              </w:rPr>
            </w:pPr>
            <w:r w:rsidRPr="3EDCB9E0" w:rsidR="00BC7115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Table 6: State wise age adjusted mortality rates per 100,000 deaths in adults aged 25-85+ in the United States, 1999 to 2020</w:t>
            </w:r>
          </w:p>
        </w:tc>
      </w:tr>
      <w:tr w:rsidRPr="00BC7115" w:rsidR="00797D36" w:rsidTr="3EDCB9E0" w14:paraId="5015806F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797D36" w:rsidP="3EDCB9E0" w:rsidRDefault="00797D36" w14:paraId="00BB8AE8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Stat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center"/>
            <w:hideMark/>
          </w:tcPr>
          <w:p w:rsidRPr="00BC7115" w:rsidR="00797D36" w:rsidP="3EDCB9E0" w:rsidRDefault="00797D36" w14:paraId="35CC8920" w14:textId="7777777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b w:val="1"/>
                <w:bCs w:val="1"/>
                <w:color w:val="222222"/>
                <w:sz w:val="20"/>
                <w:szCs w:val="20"/>
              </w:rPr>
              <w:t>AAMR per 100,000 deaths (95% CI)</w:t>
            </w:r>
          </w:p>
        </w:tc>
      </w:tr>
      <w:tr w:rsidRPr="00BC7115" w:rsidR="00797D36" w:rsidTr="3EDCB9E0" w14:paraId="22507FD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3ECF9B0" w14:textId="7CE6CCD3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Alabam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1533CD33" w14:textId="1B7EB69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5 (1.17 - 1.33)</w:t>
            </w:r>
          </w:p>
        </w:tc>
      </w:tr>
      <w:tr w:rsidRPr="00BC7115" w:rsidR="00797D36" w:rsidTr="3EDCB9E0" w14:paraId="1B63B4E0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5456D25" w14:textId="43F111FF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Alask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378D897" w14:textId="179173A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1 (0.76 - 1.31)</w:t>
            </w:r>
          </w:p>
        </w:tc>
      </w:tr>
      <w:tr w:rsidRPr="00BC7115" w:rsidR="00797D36" w:rsidTr="3EDCB9E0" w14:paraId="5F7E0C47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B1EC7B8" w14:textId="139CCEF3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Arizon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6E0CF96" w14:textId="5FB19E3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3 (0.87 - 0.99)</w:t>
            </w:r>
          </w:p>
        </w:tc>
      </w:tr>
      <w:tr w:rsidRPr="00BC7115" w:rsidR="00797D36" w:rsidTr="3EDCB9E0" w14:paraId="147C4A71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1A9E553" w14:textId="24744E6A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Arkansas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DCF5959" w14:textId="4ABC6AC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3 (1.23 - 1.44)</w:t>
            </w:r>
          </w:p>
        </w:tc>
      </w:tr>
      <w:tr w:rsidRPr="00BC7115" w:rsidR="00797D36" w:rsidTr="3EDCB9E0" w14:paraId="620E980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7F409096" w14:textId="63ED1073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Californi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AF7CBE4" w14:textId="1A51BA9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24 (2.2 - 2.28)</w:t>
            </w:r>
          </w:p>
        </w:tc>
      </w:tr>
      <w:tr w:rsidRPr="00BC7115" w:rsidR="00797D36" w:rsidTr="3EDCB9E0" w14:paraId="38CAA637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4EAA9DE" w14:textId="59188DED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Colorado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19839061" w14:textId="79323B9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1 (0.84 - 0.99)</w:t>
            </w:r>
          </w:p>
        </w:tc>
      </w:tr>
      <w:tr w:rsidRPr="00BC7115" w:rsidR="00797D36" w:rsidTr="3EDCB9E0" w14:paraId="6D1BAD2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1576FA2" w14:textId="748DDD3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Connecticut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2628A05" w14:textId="7CD2F2A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6 (0.97 - 1.14)</w:t>
            </w:r>
          </w:p>
        </w:tc>
      </w:tr>
      <w:tr w:rsidRPr="00BC7115" w:rsidR="00797D36" w:rsidTr="3EDCB9E0" w14:paraId="2140310C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9CEEDFC" w14:textId="38158FA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Delawar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728CD28E" w14:textId="7F484E0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4 (1.25 - 1.64)</w:t>
            </w:r>
          </w:p>
        </w:tc>
      </w:tr>
      <w:tr w:rsidRPr="00BC7115" w:rsidR="00797D36" w:rsidTr="3EDCB9E0" w14:paraId="3D66985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6A667E3" w14:textId="3D1B8E6C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District of Columbi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8EC30BB" w14:textId="16A1075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33 (2 - 2.66)</w:t>
            </w:r>
          </w:p>
        </w:tc>
      </w:tr>
      <w:tr w:rsidRPr="00BC7115" w:rsidR="00797D36" w:rsidTr="3EDCB9E0" w14:paraId="7DA85BD0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3EF60E8" w14:textId="06BB40FA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Florid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1655E34" w14:textId="3D7D260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7 (1.04 - 1.1)</w:t>
            </w:r>
          </w:p>
        </w:tc>
      </w:tr>
      <w:tr w:rsidRPr="00BC7115" w:rsidR="00797D36" w:rsidTr="3EDCB9E0" w14:paraId="3F74739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ED72590" w14:textId="3668308F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Georgi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EC8DE8D" w14:textId="765A750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3 (0.97 - 1.08)</w:t>
            </w:r>
          </w:p>
        </w:tc>
      </w:tr>
      <w:tr w:rsidRPr="00BC7115" w:rsidR="00797D36" w:rsidTr="3EDCB9E0" w14:paraId="12B25EF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718318DB" w14:textId="7CF6F9A0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Hawaii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D5D81D1" w14:textId="7F8D8E1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4 (1.85 - 2.23)</w:t>
            </w:r>
          </w:p>
        </w:tc>
      </w:tr>
      <w:tr w:rsidRPr="00BC7115" w:rsidR="00797D36" w:rsidTr="3EDCB9E0" w14:paraId="7E984EEF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FF2D5D1" w14:textId="2E93C493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Idaho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2019ED4" w14:textId="0ACE91D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5 (1.01 - 1.3)</w:t>
            </w:r>
          </w:p>
        </w:tc>
      </w:tr>
      <w:tr w:rsidRPr="00BC7115" w:rsidR="00797D36" w:rsidTr="3EDCB9E0" w14:paraId="50A8EBD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4192F58" w14:textId="0953E389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Illinois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53A1B02" w14:textId="2A8B9F5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5 (1.49 - 1.6)</w:t>
            </w:r>
          </w:p>
        </w:tc>
      </w:tr>
      <w:tr w:rsidRPr="00BC7115" w:rsidR="00797D36" w:rsidTr="3EDCB9E0" w14:paraId="553590C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7B6C5EE2" w14:textId="04D49BC0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Indian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78104C2" w14:textId="64B39DB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2 (1.54 - 1.7)</w:t>
            </w:r>
          </w:p>
        </w:tc>
      </w:tr>
      <w:tr w:rsidRPr="00BC7115" w:rsidR="00797D36" w:rsidTr="3EDCB9E0" w14:paraId="16417D97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300A22D" w14:textId="079BA932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Iow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A5A5770" w14:textId="23B12C2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1 (1.4 - 1.61)</w:t>
            </w:r>
          </w:p>
        </w:tc>
      </w:tr>
      <w:tr w:rsidRPr="00BC7115" w:rsidR="00797D36" w:rsidTr="3EDCB9E0" w14:paraId="5F6C2543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97BCC17" w14:textId="6B08F6E8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Kansas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D517E13" w14:textId="673BB3E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5 (0.86 - 1.04)</w:t>
            </w:r>
          </w:p>
        </w:tc>
      </w:tr>
      <w:tr w:rsidRPr="00BC7115" w:rsidR="00797D36" w:rsidTr="3EDCB9E0" w14:paraId="7396460B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2DE740C" w14:textId="40506DCD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Kentucky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B16E21A" w14:textId="50FCE8E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4 (1.35 - 1.54)</w:t>
            </w:r>
          </w:p>
        </w:tc>
      </w:tr>
      <w:tr w:rsidRPr="00BC7115" w:rsidR="00797D36" w:rsidTr="3EDCB9E0" w14:paraId="2E9BE8E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709F986" w14:textId="21A52B5A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Louisian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4B66851" w14:textId="6DD23CC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9 (0.91 - 1.06)</w:t>
            </w:r>
          </w:p>
        </w:tc>
      </w:tr>
      <w:tr w:rsidRPr="00BC7115" w:rsidR="00797D36" w:rsidTr="3EDCB9E0" w14:paraId="250589F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E427D26" w14:textId="4A85D5BB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ain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7C7E59F" w14:textId="283A9AB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4 (1.29 - 1.6)</w:t>
            </w:r>
          </w:p>
        </w:tc>
      </w:tr>
      <w:tr w:rsidRPr="00BC7115" w:rsidR="00797D36" w:rsidTr="3EDCB9E0" w14:paraId="20BE1EB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08B0F10" w14:textId="4475F47E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aryland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1CDD172" w14:textId="078A460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 (2 - 2.2)</w:t>
            </w:r>
          </w:p>
        </w:tc>
      </w:tr>
      <w:tr w:rsidRPr="00BC7115" w:rsidR="00797D36" w:rsidTr="3EDCB9E0" w14:paraId="01104225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8AC6829" w14:textId="0D30BB95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assachusetts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924C10A" w14:textId="2421876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17 (1.1 - 1.23)</w:t>
            </w:r>
          </w:p>
        </w:tc>
      </w:tr>
      <w:tr w:rsidRPr="00BC7115" w:rsidR="00797D36" w:rsidTr="3EDCB9E0" w14:paraId="7E5AC480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7C62429" w14:textId="038CF1BE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ichiga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76624DE" w14:textId="07411CC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8 (1.32 - 1.44)</w:t>
            </w:r>
          </w:p>
        </w:tc>
      </w:tr>
      <w:tr w:rsidRPr="00BC7115" w:rsidR="00797D36" w:rsidTr="3EDCB9E0" w14:paraId="148A738F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7B315403" w14:textId="3EB15876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innesot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E70FE7D" w14:textId="0D15627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09 (1.02 - 1.17)</w:t>
            </w:r>
          </w:p>
        </w:tc>
      </w:tr>
      <w:tr w:rsidRPr="00BC7115" w:rsidR="00797D36" w:rsidTr="3EDCB9E0" w14:paraId="65C9C9DE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1E7FE7D4" w14:textId="4D74681D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ississippi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BED7BCF" w14:textId="3FFA14EE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5 (1.34 - 1.57)</w:t>
            </w:r>
          </w:p>
        </w:tc>
      </w:tr>
      <w:tr w:rsidRPr="00BC7115" w:rsidR="00797D36" w:rsidTr="3EDCB9E0" w14:paraId="6EBC3245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95232ED" w14:textId="5869B5BC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issouri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1786971" w14:textId="78D2739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8 (1.6 - 1.76)</w:t>
            </w:r>
          </w:p>
        </w:tc>
      </w:tr>
      <w:tr w:rsidRPr="00BC7115" w:rsidR="00797D36" w:rsidTr="3EDCB9E0" w14:paraId="226F238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4E162EC" w14:textId="109FD9D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Montan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159CDA45" w14:textId="5F25E61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71 (0.58 - 0.84)</w:t>
            </w:r>
          </w:p>
        </w:tc>
      </w:tr>
      <w:tr w:rsidRPr="00BC7115" w:rsidR="00797D36" w:rsidTr="3EDCB9E0" w14:paraId="5C701DD7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1CB23F3E" w14:textId="1B5239B8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ebrask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7D310184" w14:textId="7DD862F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88 (0.77 - 0.99)</w:t>
            </w:r>
          </w:p>
        </w:tc>
      </w:tr>
      <w:tr w:rsidRPr="00BC7115" w:rsidR="00797D36" w:rsidTr="3EDCB9E0" w14:paraId="1B31BEC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435AF67" w14:textId="24D02749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evad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A96DB49" w14:textId="2D6A7E5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54 (0.46 - 0.62)</w:t>
            </w:r>
          </w:p>
        </w:tc>
      </w:tr>
      <w:tr w:rsidRPr="00BC7115" w:rsidR="00797D36" w:rsidTr="3EDCB9E0" w14:paraId="0FF748A5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E70F079" w14:textId="35C06F9D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ew Hampshir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DC6286D" w14:textId="7D05CFF4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1 (1.06 - 1.36)</w:t>
            </w:r>
          </w:p>
        </w:tc>
      </w:tr>
      <w:tr w:rsidRPr="00BC7115" w:rsidR="00797D36" w:rsidTr="3EDCB9E0" w14:paraId="2F97403C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1CAA8E14" w14:textId="70C7170D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ew Jersey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6194837" w14:textId="3CB75E38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6 (1.4 - 1.52)</w:t>
            </w:r>
          </w:p>
        </w:tc>
      </w:tr>
      <w:tr w:rsidRPr="00BC7115" w:rsidR="00797D36" w:rsidTr="3EDCB9E0" w14:paraId="0BC0557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888008F" w14:textId="5538B87D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ew Mexico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748A41B7" w14:textId="44EE6CCF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9 (0.79 - 1.01)</w:t>
            </w:r>
          </w:p>
        </w:tc>
      </w:tr>
      <w:tr w:rsidRPr="00BC7115" w:rsidR="00797D36" w:rsidTr="3EDCB9E0" w14:paraId="74358450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C9C51AF" w14:textId="35AC71D4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ew York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3F68608" w14:textId="37BEEC8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41 (1.37 - 1.45)</w:t>
            </w:r>
          </w:p>
        </w:tc>
      </w:tr>
      <w:tr w:rsidRPr="00BC7115" w:rsidR="00797D36" w:rsidTr="3EDCB9E0" w14:paraId="07F61819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421F7DC" w14:textId="5DD3B4C7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rth Carolin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62E8411" w14:textId="1E3C81D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81 (1.74 - 1.88)</w:t>
            </w:r>
          </w:p>
        </w:tc>
      </w:tr>
      <w:tr w:rsidRPr="00BC7115" w:rsidR="00797D36" w:rsidTr="3EDCB9E0" w14:paraId="2ADBCB4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7072863" w14:textId="16E843F8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rth Dakot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8A5255F" w14:textId="33B751F3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28 (2.01 - 2.55)</w:t>
            </w:r>
          </w:p>
        </w:tc>
      </w:tr>
      <w:tr w:rsidRPr="00BC7115" w:rsidR="00797D36" w:rsidTr="3EDCB9E0" w14:paraId="5698FC5E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D115B79" w14:textId="56601105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Ohio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DEF14A7" w14:textId="2ACDD47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91 (1.85 - 1.97)</w:t>
            </w:r>
          </w:p>
        </w:tc>
      </w:tr>
      <w:tr w:rsidRPr="00BC7115" w:rsidR="00797D36" w:rsidTr="3EDCB9E0" w14:paraId="4CDC868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6168DBF" w14:textId="62481B5F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Oklahom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A48ABEE" w14:textId="3A91AD4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4 (1.24 - 1.43)</w:t>
            </w:r>
          </w:p>
        </w:tc>
      </w:tr>
      <w:tr w:rsidRPr="00BC7115" w:rsidR="00797D36" w:rsidTr="3EDCB9E0" w14:paraId="5EE57FA1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32164C6" w14:textId="082B580E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Orego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7323CC34" w14:textId="2764B357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5 (1.25 - 1.44)</w:t>
            </w:r>
          </w:p>
        </w:tc>
      </w:tr>
      <w:tr w:rsidRPr="00BC7115" w:rsidR="00797D36" w:rsidTr="3EDCB9E0" w14:paraId="677AD64E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55E3E99" w14:textId="35B35AFE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ennsylvani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B9437C5" w14:textId="1BCB7E7C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57 (1.52 - 1.62)</w:t>
            </w:r>
          </w:p>
        </w:tc>
      </w:tr>
      <w:tr w:rsidRPr="00BC7115" w:rsidR="00797D36" w:rsidTr="3EDCB9E0" w14:paraId="6B7E25CA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E7C49E5" w14:textId="45181B18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Rhode Island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12BD50C" w14:textId="2AF43C9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9 (1.89 - 2.3)</w:t>
            </w:r>
          </w:p>
        </w:tc>
      </w:tr>
      <w:tr w:rsidRPr="00BC7115" w:rsidR="00797D36" w:rsidTr="3EDCB9E0" w14:paraId="0DAE1E0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17C9F6E" w14:textId="10151172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outh Carolin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4FD3248" w14:textId="271F93D0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8 (1.68 - 1.88)</w:t>
            </w:r>
          </w:p>
        </w:tc>
      </w:tr>
      <w:tr w:rsidRPr="00BC7115" w:rsidR="00797D36" w:rsidTr="3EDCB9E0" w14:paraId="0DCAF40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BC28F20" w14:textId="3F68CAC0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outh Dakot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1F9B700" w14:textId="362108F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 (1.48 - 1.91)</w:t>
            </w:r>
          </w:p>
        </w:tc>
      </w:tr>
      <w:tr w:rsidRPr="00BC7115" w:rsidR="00797D36" w:rsidTr="3EDCB9E0" w14:paraId="2B69A95D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E00429A" w14:textId="7FE39673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Tennesse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B07DF2B" w14:textId="5FA60A6B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12 (2.03 - 2.21)</w:t>
            </w:r>
          </w:p>
        </w:tc>
      </w:tr>
      <w:tr w:rsidRPr="00BC7115" w:rsidR="00797D36" w:rsidTr="3EDCB9E0" w14:paraId="362C2B93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0F9317D9" w14:textId="4D38EE84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Texas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1906A91D" w14:textId="67F1323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75 (1.71 - 1.8)</w:t>
            </w:r>
          </w:p>
        </w:tc>
      </w:tr>
      <w:tr w:rsidRPr="00BC7115" w:rsidR="00797D36" w:rsidTr="3EDCB9E0" w14:paraId="5D6FE006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79066EA" w14:textId="0AD8A6F6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Utah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9C907E8" w14:textId="331C4D42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66 (0.57 - 0.76)</w:t>
            </w:r>
          </w:p>
        </w:tc>
      </w:tr>
      <w:tr w:rsidRPr="00BC7115" w:rsidR="00797D36" w:rsidTr="3EDCB9E0" w14:paraId="1B703914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7F23A18" w14:textId="2B0295F1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Vermont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12AB847C" w14:textId="49B11711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9 (1.17 - 1.62)</w:t>
            </w:r>
          </w:p>
        </w:tc>
      </w:tr>
      <w:tr w:rsidRPr="00BC7115" w:rsidR="00797D36" w:rsidTr="3EDCB9E0" w14:paraId="1A850D7C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B4A6E7C" w14:textId="14395850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Virgini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17D6A0F" w14:textId="7AC71405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39 (1.32 - 1.46)</w:t>
            </w:r>
          </w:p>
        </w:tc>
      </w:tr>
      <w:tr w:rsidRPr="00BC7115" w:rsidR="00797D36" w:rsidTr="3EDCB9E0" w14:paraId="730CC2D8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7D6317B3" w14:textId="7AECF6AD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Washingto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5D911D12" w14:textId="44E14E19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63 (1.55 - 1.71)</w:t>
            </w:r>
          </w:p>
        </w:tc>
      </w:tr>
      <w:tr w:rsidRPr="00BC7115" w:rsidR="00797D36" w:rsidTr="3EDCB9E0" w14:paraId="5DF6FCBC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4B9BCAA9" w14:textId="3B462EEC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West Virginia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2BA8857" w14:textId="05C1F436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2.09 (1.93 - 2.24)</w:t>
            </w:r>
          </w:p>
        </w:tc>
      </w:tr>
      <w:tr w:rsidRPr="00BC7115" w:rsidR="00797D36" w:rsidTr="3EDCB9E0" w14:paraId="1A4A01E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74A9428" w14:textId="5167E07C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Wisconsin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3322B6E5" w14:textId="4874F12D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.24 (1.17 - 1.31)</w:t>
            </w:r>
          </w:p>
        </w:tc>
      </w:tr>
      <w:tr w:rsidRPr="00BC7115" w:rsidR="00797D36" w:rsidTr="3EDCB9E0" w14:paraId="033C62A2" w14:textId="77777777">
        <w:trPr>
          <w:trHeight w:val="300"/>
        </w:trPr>
        <w:tc>
          <w:tcPr>
            <w:tcW w:w="3403" w:type="dxa"/>
            <w:tcBorders>
              <w:top w:val="nil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243701D6" w14:textId="5D0A530C" w14:noSpellErr="1">
            <w:pPr>
              <w:spacing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Wyoming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auto"/>
            <w:tcMar/>
            <w:vAlign w:val="bottom"/>
            <w:hideMark/>
          </w:tcPr>
          <w:p w:rsidRPr="00BC7115" w:rsidR="00797D36" w:rsidP="3EDCB9E0" w:rsidRDefault="00797D36" w14:paraId="6D4E3433" w14:textId="64F317EA" w14:noSpellErr="1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3EDCB9E0" w:rsidR="00797D36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.87 (0.67 - 1.09)</w:t>
            </w:r>
          </w:p>
        </w:tc>
      </w:tr>
    </w:tbl>
    <w:p w:rsidR="7A4048BD" w:rsidP="3EDCB9E0" w:rsidRDefault="7A4048BD" w14:noSpellErr="1" w14:paraId="378114D2">
      <w:pPr>
        <w:spacing w:line="240" w:lineRule="auto"/>
        <w:jc w:val="left"/>
        <w:rPr>
          <w:rFonts w:ascii="Times New Roman" w:hAnsi="Times New Roman" w:eastAsia="Times New Roman" w:cs="Times New Roman"/>
          <w:b w:val="1"/>
          <w:bCs w:val="1"/>
          <w:color w:val="222222"/>
          <w:sz w:val="20"/>
          <w:szCs w:val="20"/>
        </w:rPr>
      </w:pPr>
      <w:r w:rsidRPr="3EDCB9E0" w:rsidR="7A4048BD">
        <w:rPr>
          <w:rFonts w:ascii="Times New Roman" w:hAnsi="Times New Roman" w:eastAsia="Times New Roman" w:cs="Times New Roman"/>
          <w:b w:val="1"/>
          <w:bCs w:val="1"/>
          <w:color w:val="222222"/>
          <w:sz w:val="20"/>
          <w:szCs w:val="20"/>
        </w:rPr>
        <w:t>Supplementary Table 6: State wise age adjusted mortality rates per 100,000 deaths in adults aged 25-85+ in the United States, 1999 to 2020</w:t>
      </w:r>
    </w:p>
    <w:p w:rsidR="3EDCB9E0" w:rsidP="3EDCB9E0" w:rsidRDefault="3EDCB9E0" w14:paraId="6386DD77" w14:textId="4BA8C0E8">
      <w:pPr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sectPr w:rsidRPr="00BC7115" w:rsidR="00143D84" w:rsidSect="00BC7115">
      <w:headerReference w:type="default" r:id="rId9"/>
      <w:pgSz w:w="16839" w:h="11907" w:orient="landscape"/>
      <w:pgMar w:top="851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B0F1F" w:rsidRDefault="00FB0F1F" w14:paraId="27CB6B07" w14:textId="77777777">
      <w:pPr>
        <w:spacing w:line="240" w:lineRule="auto"/>
      </w:pPr>
      <w:r>
        <w:separator/>
      </w:r>
    </w:p>
  </w:endnote>
  <w:endnote w:type="continuationSeparator" w:id="0">
    <w:p w:rsidR="00FB0F1F" w:rsidRDefault="00FB0F1F" w14:paraId="3F13A885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B0F1F" w:rsidRDefault="00FB0F1F" w14:paraId="57E104DC" w14:textId="77777777">
      <w:pPr>
        <w:spacing w:line="240" w:lineRule="auto"/>
      </w:pPr>
      <w:r>
        <w:separator/>
      </w:r>
    </w:p>
  </w:footnote>
  <w:footnote w:type="continuationSeparator" w:id="0">
    <w:p w:rsidR="00FB0F1F" w:rsidRDefault="00FB0F1F" w14:paraId="640D74A8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43D84" w:rsidRDefault="00143D84" w14:paraId="1EF161D7" w14:textId="042C697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D84"/>
    <w:rsid w:val="00005222"/>
    <w:rsid w:val="000575A0"/>
    <w:rsid w:val="00143D84"/>
    <w:rsid w:val="002060EC"/>
    <w:rsid w:val="002907CE"/>
    <w:rsid w:val="00331E2F"/>
    <w:rsid w:val="004A576A"/>
    <w:rsid w:val="004E0F7F"/>
    <w:rsid w:val="0053357B"/>
    <w:rsid w:val="00647CC2"/>
    <w:rsid w:val="006B20F4"/>
    <w:rsid w:val="00797D36"/>
    <w:rsid w:val="007E3C39"/>
    <w:rsid w:val="00976302"/>
    <w:rsid w:val="00BC7115"/>
    <w:rsid w:val="00FB0F1F"/>
    <w:rsid w:val="0107B6CF"/>
    <w:rsid w:val="01995C0B"/>
    <w:rsid w:val="0379F659"/>
    <w:rsid w:val="05200617"/>
    <w:rsid w:val="05200617"/>
    <w:rsid w:val="05436DAB"/>
    <w:rsid w:val="0618F431"/>
    <w:rsid w:val="0F114383"/>
    <w:rsid w:val="16D207B9"/>
    <w:rsid w:val="224C23DF"/>
    <w:rsid w:val="259DA845"/>
    <w:rsid w:val="3034866E"/>
    <w:rsid w:val="31A22873"/>
    <w:rsid w:val="38AE3AA1"/>
    <w:rsid w:val="38AE3AA1"/>
    <w:rsid w:val="3D29878B"/>
    <w:rsid w:val="3E0C2D86"/>
    <w:rsid w:val="3EDCB9E0"/>
    <w:rsid w:val="44778A89"/>
    <w:rsid w:val="44EAA709"/>
    <w:rsid w:val="4C7ED715"/>
    <w:rsid w:val="4E51C6FB"/>
    <w:rsid w:val="531C5A06"/>
    <w:rsid w:val="55794EE9"/>
    <w:rsid w:val="60F0D5D0"/>
    <w:rsid w:val="60F0D5D0"/>
    <w:rsid w:val="6C67A9B9"/>
    <w:rsid w:val="6CCD99EF"/>
    <w:rsid w:val="70752535"/>
    <w:rsid w:val="745E6285"/>
    <w:rsid w:val="7A4048BD"/>
    <w:rsid w:val="7A490094"/>
    <w:rsid w:val="7A490094"/>
    <w:rsid w:val="7EF8C587"/>
    <w:rsid w:val="7F169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D1BE4"/>
  <w15:docId w15:val="{B80B6A47-4E25-42E8-A7D3-E882A721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hAnsi="Arial" w:eastAsia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TableNormal"/>
    <w:pPr>
      <w:spacing w:line="240" w:lineRule="auto"/>
    </w:pPr>
    <w:rPr>
      <w:rFonts w:ascii="Cambria" w:hAnsi="Cambria" w:eastAsia="Cambria" w:cs="Cambria"/>
    </w:rPr>
    <w:tblPr>
      <w:tblStyleRowBandSize w:val="1"/>
      <w:tblStyleColBandSize w:val="1"/>
    </w:tblPr>
  </w:style>
  <w:style w:type="table" w:styleId="a0" w:customStyle="1">
    <w:basedOn w:val="TableNormal"/>
    <w:pPr>
      <w:spacing w:line="240" w:lineRule="auto"/>
    </w:pPr>
    <w:rPr>
      <w:rFonts w:ascii="Cambria" w:hAnsi="Cambria" w:eastAsia="Cambria" w:cs="Cambria"/>
    </w:rPr>
    <w:tblPr>
      <w:tblStyleRowBandSize w:val="1"/>
      <w:tblStyleColBandSize w:val="1"/>
    </w:tblPr>
  </w:style>
  <w:style w:type="table" w:styleId="a1" w:customStyle="1">
    <w:basedOn w:val="TableNormal"/>
    <w:pPr>
      <w:spacing w:line="240" w:lineRule="auto"/>
    </w:pPr>
    <w:rPr>
      <w:rFonts w:ascii="Cambria" w:hAnsi="Cambria" w:eastAsia="Cambria" w:cs="Cambria"/>
    </w:rPr>
    <w:tblPr>
      <w:tblStyleRowBandSize w:val="1"/>
      <w:tblStyleColBandSize w:val="1"/>
    </w:tblPr>
  </w:style>
  <w:style w:type="table" w:styleId="a2" w:customStyle="1">
    <w:basedOn w:val="TableNormal"/>
    <w:pPr>
      <w:spacing w:line="240" w:lineRule="auto"/>
    </w:pPr>
    <w:rPr>
      <w:rFonts w:ascii="Cambria" w:hAnsi="Cambria" w:eastAsia="Cambria" w:cs="Cambria"/>
    </w:rPr>
    <w:tblPr>
      <w:tblStyleRowBandSize w:val="1"/>
      <w:tblStyleColBandSize w:val="1"/>
    </w:tblPr>
  </w:style>
  <w:style w:type="table" w:styleId="a3" w:customStyle="1">
    <w:basedOn w:val="TableNormal"/>
    <w:pPr>
      <w:spacing w:line="240" w:lineRule="auto"/>
    </w:pPr>
    <w:rPr>
      <w:rFonts w:ascii="Cambria" w:hAnsi="Cambria" w:eastAsia="Cambria" w:cs="Cambria"/>
    </w:rPr>
    <w:tblPr>
      <w:tblStyleRowBandSize w:val="1"/>
      <w:tblStyleColBandSize w:val="1"/>
    </w:tblPr>
  </w:style>
  <w:style w:type="table" w:styleId="a4" w:customStyle="1">
    <w:basedOn w:val="TableNormal"/>
    <w:pPr>
      <w:spacing w:line="240" w:lineRule="auto"/>
    </w:pPr>
    <w:rPr>
      <w:rFonts w:ascii="Cambria" w:hAnsi="Cambria" w:eastAsia="Cambria" w:cs="Cambria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semiHidden/>
    <w:unhideWhenUsed/>
    <w:rsid w:val="00BC711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115"/>
    <w:rPr>
      <w:color w:val="96607D"/>
      <w:u w:val="single"/>
    </w:rPr>
  </w:style>
  <w:style w:type="paragraph" w:styleId="msonormal0" w:customStyle="1">
    <w:name w:val="msonormal"/>
    <w:basedOn w:val="Normal"/>
    <w:rsid w:val="00BC711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xl65" w:customStyle="1">
    <w:name w:val="xl65"/>
    <w:basedOn w:val="Normal"/>
    <w:rsid w:val="00BC7115"/>
    <w:pPr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sz w:val="44"/>
      <w:szCs w:val="44"/>
      <w:u w:val="single"/>
    </w:rPr>
  </w:style>
  <w:style w:type="paragraph" w:styleId="xl66" w:customStyle="1">
    <w:name w:val="xl66"/>
    <w:basedOn w:val="Normal"/>
    <w:rsid w:val="00BC7115"/>
    <w:pPr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67" w:customStyle="1">
    <w:name w:val="xl67"/>
    <w:basedOn w:val="Normal"/>
    <w:rsid w:val="00BC7115"/>
    <w:pPr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</w:rPr>
  </w:style>
  <w:style w:type="paragraph" w:styleId="xl68" w:customStyle="1">
    <w:name w:val="xl68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69" w:customStyle="1">
    <w:name w:val="xl69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sz w:val="24"/>
      <w:szCs w:val="24"/>
    </w:rPr>
  </w:style>
  <w:style w:type="paragraph" w:styleId="xl70" w:customStyle="1">
    <w:name w:val="xl70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xl71" w:customStyle="1">
    <w:name w:val="xl71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color w:val="000000"/>
      <w:sz w:val="24"/>
      <w:szCs w:val="24"/>
    </w:rPr>
  </w:style>
  <w:style w:type="paragraph" w:styleId="xl72" w:customStyle="1">
    <w:name w:val="xl72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sz w:val="24"/>
      <w:szCs w:val="24"/>
    </w:rPr>
  </w:style>
  <w:style w:type="paragraph" w:styleId="xl73" w:customStyle="1">
    <w:name w:val="xl73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i/>
      <w:iCs/>
      <w:sz w:val="24"/>
      <w:szCs w:val="24"/>
    </w:rPr>
  </w:style>
  <w:style w:type="paragraph" w:styleId="xl74" w:customStyle="1">
    <w:name w:val="xl74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</w:rPr>
  </w:style>
  <w:style w:type="paragraph" w:styleId="xl75" w:customStyle="1">
    <w:name w:val="xl75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textAlignment w:val="center"/>
    </w:pPr>
    <w:rPr>
      <w:rFonts w:eastAsia="Times New Roman"/>
      <w:sz w:val="24"/>
      <w:szCs w:val="24"/>
    </w:rPr>
  </w:style>
  <w:style w:type="paragraph" w:styleId="xl77" w:customStyle="1">
    <w:name w:val="xl77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</w:rPr>
  </w:style>
  <w:style w:type="paragraph" w:styleId="xl78" w:customStyle="1">
    <w:name w:val="xl78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4"/>
      <w:szCs w:val="24"/>
    </w:rPr>
  </w:style>
  <w:style w:type="paragraph" w:styleId="xl79" w:customStyle="1">
    <w:name w:val="xl79"/>
    <w:basedOn w:val="Normal"/>
    <w:rsid w:val="00BC7115"/>
    <w:pPr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b/>
      <w:bCs/>
      <w:color w:val="222222"/>
      <w:sz w:val="24"/>
      <w:szCs w:val="24"/>
    </w:rPr>
  </w:style>
  <w:style w:type="paragraph" w:styleId="xl80" w:customStyle="1">
    <w:name w:val="xl80"/>
    <w:basedOn w:val="Normal"/>
    <w:rsid w:val="00BC7115"/>
    <w:pPr>
      <w:spacing w:before="100" w:beforeAutospacing="1" w:after="100" w:afterAutospacing="1" w:line="240" w:lineRule="auto"/>
      <w:textAlignment w:val="center"/>
    </w:pPr>
    <w:rPr>
      <w:rFonts w:ascii="Cambria" w:hAnsi="Cambria" w:eastAsia="Times New Roman" w:cs="Times New Roman"/>
      <w:color w:val="222222"/>
      <w:sz w:val="24"/>
      <w:szCs w:val="24"/>
    </w:rPr>
  </w:style>
  <w:style w:type="paragraph" w:styleId="xl81" w:customStyle="1">
    <w:name w:val="xl81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styleId="xl82" w:customStyle="1">
    <w:name w:val="xl82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b/>
      <w:bCs/>
      <w:color w:val="222222"/>
      <w:sz w:val="24"/>
      <w:szCs w:val="24"/>
    </w:rPr>
  </w:style>
  <w:style w:type="paragraph" w:styleId="xl83" w:customStyle="1">
    <w:name w:val="xl83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sz w:val="24"/>
      <w:szCs w:val="24"/>
    </w:rPr>
  </w:style>
  <w:style w:type="paragraph" w:styleId="xl84" w:customStyle="1">
    <w:name w:val="xl84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sz w:val="24"/>
      <w:szCs w:val="24"/>
    </w:rPr>
  </w:style>
  <w:style w:type="paragraph" w:styleId="xl86" w:customStyle="1">
    <w:name w:val="xl86"/>
    <w:basedOn w:val="Normal"/>
    <w:rsid w:val="00BC7115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Cambria" w:hAnsi="Cambria" w:eastAsia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7115"/>
    <w:pPr>
      <w:tabs>
        <w:tab w:val="center" w:pos="4513"/>
        <w:tab w:val="right" w:pos="9026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BC7115"/>
  </w:style>
  <w:style w:type="paragraph" w:styleId="Footer">
    <w:name w:val="footer"/>
    <w:basedOn w:val="Normal"/>
    <w:link w:val="FooterChar"/>
    <w:uiPriority w:val="99"/>
    <w:unhideWhenUsed/>
    <w:rsid w:val="00BC7115"/>
    <w:pPr>
      <w:tabs>
        <w:tab w:val="center" w:pos="4513"/>
        <w:tab w:val="right" w:pos="9026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BC7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4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header" Target="head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c20e85-a34b-4344-8df7-9d618a80719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B516A491ACC644BFE254F1B12A73B2" ma:contentTypeVersion="13" ma:contentTypeDescription="Create a new document." ma:contentTypeScope="" ma:versionID="1bc694729832595aece04153f21c5b38">
  <xsd:schema xmlns:xsd="http://www.w3.org/2001/XMLSchema" xmlns:xs="http://www.w3.org/2001/XMLSchema" xmlns:p="http://schemas.microsoft.com/office/2006/metadata/properties" xmlns:ns3="a7c20e85-a34b-4344-8df7-9d618a80719c" xmlns:ns4="22e65097-f9ab-40d6-a29b-2ec34e2fce39" targetNamespace="http://schemas.microsoft.com/office/2006/metadata/properties" ma:root="true" ma:fieldsID="a82970d2dfb3a341a2cf68eda94d9229" ns3:_="" ns4:_="">
    <xsd:import namespace="a7c20e85-a34b-4344-8df7-9d618a80719c"/>
    <xsd:import namespace="22e65097-f9ab-40d6-a29b-2ec34e2fce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20e85-a34b-4344-8df7-9d618a8071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65097-f9ab-40d6-a29b-2ec34e2fce3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F3B12A-BDB8-4EA3-9841-FA8B78C5A2F2}">
  <ds:schemaRefs>
    <ds:schemaRef ds:uri="http://schemas.microsoft.com/office/2006/metadata/properties"/>
    <ds:schemaRef ds:uri="http://schemas.microsoft.com/office/infopath/2007/PartnerControls"/>
    <ds:schemaRef ds:uri="a7c20e85-a34b-4344-8df7-9d618a80719c"/>
  </ds:schemaRefs>
</ds:datastoreItem>
</file>

<file path=customXml/itemProps2.xml><?xml version="1.0" encoding="utf-8"?>
<ds:datastoreItem xmlns:ds="http://schemas.openxmlformats.org/officeDocument/2006/customXml" ds:itemID="{7323F094-13CB-4167-893C-9A06B00167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70F40E-CCD2-4682-B825-9E9AF9FF0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c20e85-a34b-4344-8df7-9d618a80719c"/>
    <ds:schemaRef ds:uri="22e65097-f9ab-40d6-a29b-2ec34e2fce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Muhammad-Atib Hussain</dc:creator>
  <lastModifiedBy>Muhammad Hussain</lastModifiedBy>
  <revision>4</revision>
  <dcterms:created xsi:type="dcterms:W3CDTF">2025-05-22T08:12:00.0000000Z</dcterms:created>
  <dcterms:modified xsi:type="dcterms:W3CDTF">2025-06-11T14:40:49.017390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B516A491ACC644BFE254F1B12A73B2</vt:lpwstr>
  </property>
</Properties>
</file>